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2D360" w14:textId="479B930B" w:rsidR="00235318" w:rsidRDefault="00235318">
      <w:pPr>
        <w:pStyle w:val="CodebookTitle"/>
        <w:rPr>
          <w:sz w:val="32"/>
          <w:szCs w:val="32"/>
        </w:rPr>
      </w:pPr>
      <w:r>
        <w:rPr>
          <w:sz w:val="32"/>
          <w:szCs w:val="32"/>
        </w:rPr>
        <w:t>Multimedia Appendix 3</w:t>
      </w:r>
    </w:p>
    <w:p w14:paraId="0354C425" w14:textId="59E61F7D" w:rsidR="00546DF5" w:rsidRPr="00BE2BD5" w:rsidRDefault="008B02B9">
      <w:pPr>
        <w:pStyle w:val="CodebookTitle"/>
        <w:rPr>
          <w:sz w:val="32"/>
          <w:szCs w:val="32"/>
        </w:rPr>
      </w:pPr>
      <w:proofErr w:type="spellStart"/>
      <w:r w:rsidRPr="00BE2BD5">
        <w:rPr>
          <w:sz w:val="32"/>
          <w:szCs w:val="32"/>
        </w:rPr>
        <w:t>EMHeP</w:t>
      </w:r>
      <w:proofErr w:type="spellEnd"/>
      <w:r w:rsidRPr="00BE2BD5">
        <w:rPr>
          <w:sz w:val="32"/>
          <w:szCs w:val="32"/>
        </w:rPr>
        <w:t xml:space="preserve"> COVID-19 Case study</w:t>
      </w:r>
      <w:r w:rsidR="00493E2D" w:rsidRPr="00BE2BD5">
        <w:rPr>
          <w:sz w:val="32"/>
          <w:szCs w:val="32"/>
        </w:rPr>
        <w:t xml:space="preserve"> </w:t>
      </w:r>
      <w:r w:rsidR="00B12803">
        <w:rPr>
          <w:sz w:val="32"/>
          <w:szCs w:val="32"/>
        </w:rPr>
        <w:t>Codebook</w:t>
      </w:r>
    </w:p>
    <w:p w14:paraId="65F575EA" w14:textId="77777777" w:rsidR="00546DF5" w:rsidRDefault="008B02B9">
      <w:pPr>
        <w:pStyle w:val="FolderName"/>
      </w:pPr>
      <w:r>
        <w:t>Codes</w:t>
      </w:r>
    </w:p>
    <w:p w14:paraId="14B96DE0" w14:textId="77777777" w:rsidR="00546DF5" w:rsidRDefault="00546DF5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4185"/>
        <w:gridCol w:w="9764"/>
      </w:tblGrid>
      <w:tr w:rsidR="00546DF5" w:rsidRPr="00B47ECC" w14:paraId="416650BF" w14:textId="77777777" w:rsidTr="00546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28B8E904" w14:textId="77777777" w:rsidR="00546DF5" w:rsidRPr="00B47ECC" w:rsidRDefault="008B02B9">
            <w:pPr>
              <w:pStyle w:val="TableHeader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Name</w:t>
            </w:r>
          </w:p>
        </w:tc>
        <w:tc>
          <w:tcPr>
            <w:tcW w:w="3500" w:type="pct"/>
          </w:tcPr>
          <w:p w14:paraId="58D01299" w14:textId="77777777" w:rsidR="00546DF5" w:rsidRPr="00B47ECC" w:rsidRDefault="008B02B9">
            <w:pPr>
              <w:pStyle w:val="TableHeader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Description</w:t>
            </w:r>
          </w:p>
        </w:tc>
      </w:tr>
      <w:tr w:rsidR="00546DF5" w:rsidRPr="00B47ECC" w14:paraId="1B1E60E3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D348F13" w14:textId="061B4122" w:rsidR="00546DF5" w:rsidRPr="00B47ECC" w:rsidRDefault="008B02B9" w:rsidP="009F3FB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Community transformation funding</w:t>
            </w:r>
          </w:p>
        </w:tc>
        <w:tc>
          <w:tcPr>
            <w:tcW w:w="3500" w:type="pct"/>
          </w:tcPr>
          <w:p w14:paraId="34617DA8" w14:textId="3E64620C" w:rsidR="00546DF5" w:rsidRPr="00B47ECC" w:rsidRDefault="005E3D8B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Where the Provider is said to benefit from </w:t>
            </w:r>
            <w:r w:rsidR="009F3FB4" w:rsidRPr="00B47ECC">
              <w:rPr>
                <w:sz w:val="20"/>
                <w:szCs w:val="20"/>
              </w:rPr>
              <w:t>community transformation funding</w:t>
            </w:r>
          </w:p>
        </w:tc>
      </w:tr>
      <w:tr w:rsidR="00546DF5" w:rsidRPr="00B47ECC" w14:paraId="3A59FA7A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777A98C" w14:textId="438AEA18" w:rsidR="00546DF5" w:rsidRPr="00B47ECC" w:rsidRDefault="008B02B9" w:rsidP="009F3FB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Contracting arrangements</w:t>
            </w:r>
          </w:p>
        </w:tc>
        <w:tc>
          <w:tcPr>
            <w:tcW w:w="3500" w:type="pct"/>
          </w:tcPr>
          <w:p w14:paraId="44B04BD5" w14:textId="7A18D462" w:rsidR="00546DF5" w:rsidRPr="00B47ECC" w:rsidRDefault="009F3FB4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Whether the arrangements around contracting (allocation of funds) between clinical commissioning groups and providers have changed during COVID, and how </w:t>
            </w:r>
          </w:p>
        </w:tc>
      </w:tr>
      <w:tr w:rsidR="00546DF5" w:rsidRPr="00B47ECC" w14:paraId="3AA25656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8EAFAD4" w14:textId="0E98E729" w:rsidR="00546DF5" w:rsidRPr="00B47ECC" w:rsidRDefault="008B02B9" w:rsidP="009F3FB4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Coping with demand and pressure on services</w:t>
            </w:r>
          </w:p>
        </w:tc>
        <w:tc>
          <w:tcPr>
            <w:tcW w:w="3500" w:type="pct"/>
          </w:tcPr>
          <w:p w14:paraId="59A56F0E" w14:textId="5CD4EBF2" w:rsidR="00546DF5" w:rsidRPr="00B47ECC" w:rsidRDefault="008B02B9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How trusts </w:t>
            </w:r>
            <w:r w:rsidR="008444F1" w:rsidRPr="00B47ECC">
              <w:rPr>
                <w:sz w:val="20"/>
                <w:szCs w:val="20"/>
              </w:rPr>
              <w:t>and</w:t>
            </w:r>
            <w:r w:rsidRPr="00B47ECC">
              <w:rPr>
                <w:sz w:val="20"/>
                <w:szCs w:val="20"/>
              </w:rPr>
              <w:t xml:space="preserve"> services cope</w:t>
            </w:r>
            <w:r w:rsidR="008444F1" w:rsidRPr="00B47ECC">
              <w:rPr>
                <w:sz w:val="20"/>
                <w:szCs w:val="20"/>
              </w:rPr>
              <w:t>d</w:t>
            </w:r>
            <w:r w:rsidRPr="00B47ECC">
              <w:rPr>
                <w:sz w:val="20"/>
                <w:szCs w:val="20"/>
              </w:rPr>
              <w:t xml:space="preserve"> with the pressure </w:t>
            </w:r>
            <w:r w:rsidR="008444F1" w:rsidRPr="00B47ECC">
              <w:rPr>
                <w:sz w:val="20"/>
                <w:szCs w:val="20"/>
              </w:rPr>
              <w:t xml:space="preserve">to deliver service during </w:t>
            </w:r>
            <w:r w:rsidRPr="00B47ECC">
              <w:rPr>
                <w:sz w:val="20"/>
                <w:szCs w:val="20"/>
              </w:rPr>
              <w:t>COVID</w:t>
            </w:r>
            <w:r w:rsidR="008444F1" w:rsidRPr="00B47ECC">
              <w:rPr>
                <w:sz w:val="20"/>
                <w:szCs w:val="20"/>
              </w:rPr>
              <w:t>-19</w:t>
            </w:r>
          </w:p>
        </w:tc>
      </w:tr>
      <w:tr w:rsidR="00546DF5" w:rsidRPr="00B47ECC" w14:paraId="52995DA3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0D6EA74" w14:textId="67F3AA3C" w:rsidR="00546DF5" w:rsidRPr="00B47ECC" w:rsidRDefault="009F3FB4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3.1 </w:t>
            </w:r>
            <w:proofErr w:type="gramStart"/>
            <w:r w:rsidR="008B02B9" w:rsidRPr="00B47ECC">
              <w:rPr>
                <w:sz w:val="20"/>
                <w:szCs w:val="20"/>
              </w:rPr>
              <w:t>24 hour</w:t>
            </w:r>
            <w:proofErr w:type="gramEnd"/>
            <w:r w:rsidR="008B02B9" w:rsidRPr="00B47ECC">
              <w:rPr>
                <w:sz w:val="20"/>
                <w:szCs w:val="20"/>
              </w:rPr>
              <w:t xml:space="preserve"> helpline activated</w:t>
            </w:r>
          </w:p>
        </w:tc>
        <w:tc>
          <w:tcPr>
            <w:tcW w:w="3500" w:type="pct"/>
          </w:tcPr>
          <w:p w14:paraId="4FED0303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2173177D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0AA0975" w14:textId="0ECAA415" w:rsidR="00546DF5" w:rsidRPr="00B47ECC" w:rsidRDefault="009F3FB4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3.2 </w:t>
            </w:r>
            <w:r w:rsidR="008B02B9" w:rsidRPr="00B47ECC">
              <w:rPr>
                <w:sz w:val="20"/>
                <w:szCs w:val="20"/>
              </w:rPr>
              <w:t>Being positioned</w:t>
            </w:r>
            <w:r w:rsidRPr="00B47ECC">
              <w:rPr>
                <w:sz w:val="20"/>
                <w:szCs w:val="20"/>
              </w:rPr>
              <w:t>/</w:t>
            </w:r>
            <w:r w:rsidR="008B02B9" w:rsidRPr="00B47ECC">
              <w:rPr>
                <w:sz w:val="20"/>
                <w:szCs w:val="20"/>
              </w:rPr>
              <w:t>prepare</w:t>
            </w:r>
            <w:r w:rsidRPr="00B47ECC">
              <w:rPr>
                <w:sz w:val="20"/>
                <w:szCs w:val="20"/>
              </w:rPr>
              <w:t>d to be able to cope</w:t>
            </w:r>
          </w:p>
        </w:tc>
        <w:tc>
          <w:tcPr>
            <w:tcW w:w="3500" w:type="pct"/>
          </w:tcPr>
          <w:p w14:paraId="7639C623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413A8417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758EA1B" w14:textId="6AB39253" w:rsidR="00546DF5" w:rsidRPr="00B47ECC" w:rsidRDefault="009F3FB4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3.3 </w:t>
            </w:r>
            <w:r w:rsidR="008B02B9" w:rsidRPr="00B47ECC">
              <w:rPr>
                <w:sz w:val="20"/>
                <w:szCs w:val="20"/>
              </w:rPr>
              <w:t>Bespoke training provided</w:t>
            </w:r>
          </w:p>
        </w:tc>
        <w:tc>
          <w:tcPr>
            <w:tcW w:w="3500" w:type="pct"/>
          </w:tcPr>
          <w:p w14:paraId="0919E388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65DFF200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CEA3C38" w14:textId="5B5EBA9F" w:rsidR="00546DF5" w:rsidRPr="00B47ECC" w:rsidRDefault="009F3FB4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3.4 </w:t>
            </w:r>
            <w:r w:rsidR="008B02B9" w:rsidRPr="00B47ECC">
              <w:rPr>
                <w:sz w:val="20"/>
                <w:szCs w:val="20"/>
              </w:rPr>
              <w:t>Closing some wards with no activity</w:t>
            </w:r>
          </w:p>
        </w:tc>
        <w:tc>
          <w:tcPr>
            <w:tcW w:w="3500" w:type="pct"/>
          </w:tcPr>
          <w:p w14:paraId="411536B1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637A9174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B53D1B3" w14:textId="20DFCE83" w:rsidR="00546DF5" w:rsidRPr="00B47ECC" w:rsidRDefault="009F3FB4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3.5 </w:t>
            </w:r>
            <w:r w:rsidR="008B02B9" w:rsidRPr="00B47ECC">
              <w:rPr>
                <w:sz w:val="20"/>
                <w:szCs w:val="20"/>
              </w:rPr>
              <w:t>Closing wards due to staffing issues</w:t>
            </w:r>
          </w:p>
        </w:tc>
        <w:tc>
          <w:tcPr>
            <w:tcW w:w="3500" w:type="pct"/>
          </w:tcPr>
          <w:p w14:paraId="39A0A8DA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72C280BD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02AFC4F" w14:textId="472CDB0B" w:rsidR="00546DF5" w:rsidRPr="00B47ECC" w:rsidRDefault="009F3FB4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3.6 </w:t>
            </w:r>
            <w:r w:rsidR="008B02B9" w:rsidRPr="00B47ECC">
              <w:rPr>
                <w:sz w:val="20"/>
                <w:szCs w:val="20"/>
              </w:rPr>
              <w:t>Community services struggling to cope</w:t>
            </w:r>
          </w:p>
        </w:tc>
        <w:tc>
          <w:tcPr>
            <w:tcW w:w="3500" w:type="pct"/>
          </w:tcPr>
          <w:p w14:paraId="3C1E557D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44DD26FB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AD1B4D1" w14:textId="1BFFD752" w:rsidR="00546DF5" w:rsidRPr="00B47ECC" w:rsidRDefault="008B02B9" w:rsidP="009F3FB4">
            <w:pPr>
              <w:pStyle w:val="ListParagraph"/>
              <w:numPr>
                <w:ilvl w:val="1"/>
                <w:numId w:val="1"/>
              </w:num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lastRenderedPageBreak/>
              <w:t>Demand and capacity modelling by Trust</w:t>
            </w:r>
          </w:p>
        </w:tc>
        <w:tc>
          <w:tcPr>
            <w:tcW w:w="3500" w:type="pct"/>
          </w:tcPr>
          <w:p w14:paraId="4A128DF7" w14:textId="3A42EFA7" w:rsidR="00546DF5" w:rsidRPr="00B47ECC" w:rsidRDefault="009F3FB4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Where demand and capacity modelling </w:t>
            </w:r>
            <w:proofErr w:type="gramStart"/>
            <w:r w:rsidRPr="00B47ECC">
              <w:rPr>
                <w:sz w:val="20"/>
                <w:szCs w:val="20"/>
              </w:rPr>
              <w:t>is</w:t>
            </w:r>
            <w:proofErr w:type="gramEnd"/>
            <w:r w:rsidRPr="00B47ECC">
              <w:rPr>
                <w:sz w:val="20"/>
                <w:szCs w:val="20"/>
              </w:rPr>
              <w:t xml:space="preserve"> mentioned as strategy adopted during COVID-19</w:t>
            </w:r>
          </w:p>
        </w:tc>
      </w:tr>
      <w:tr w:rsidR="00546DF5" w:rsidRPr="00B47ECC" w14:paraId="2CBF58DC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32D3463" w14:textId="1685075A" w:rsidR="00546DF5" w:rsidRPr="00B47ECC" w:rsidRDefault="009F3FB4" w:rsidP="009F3FB4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 3.8 </w:t>
            </w:r>
            <w:r w:rsidR="008B02B9" w:rsidRPr="00B47ECC">
              <w:rPr>
                <w:sz w:val="20"/>
                <w:szCs w:val="20"/>
              </w:rPr>
              <w:t>Discharging too quickly</w:t>
            </w:r>
          </w:p>
        </w:tc>
        <w:tc>
          <w:tcPr>
            <w:tcW w:w="3500" w:type="pct"/>
          </w:tcPr>
          <w:p w14:paraId="283FA590" w14:textId="1F540F7C" w:rsidR="00546DF5" w:rsidRPr="00B47ECC" w:rsidRDefault="009F3FB4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Early discharge of patients</w:t>
            </w:r>
          </w:p>
        </w:tc>
      </w:tr>
      <w:tr w:rsidR="00546DF5" w:rsidRPr="00B47ECC" w14:paraId="2846F615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B73038B" w14:textId="0CE21B21" w:rsidR="00546DF5" w:rsidRPr="00B47ECC" w:rsidRDefault="009F3FB4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</w:t>
            </w:r>
            <w:r w:rsidR="00B50818" w:rsidRPr="00B47ECC">
              <w:rPr>
                <w:sz w:val="20"/>
                <w:szCs w:val="20"/>
              </w:rPr>
              <w:t xml:space="preserve"> </w:t>
            </w:r>
            <w:r w:rsidRPr="00B47ECC">
              <w:rPr>
                <w:sz w:val="20"/>
                <w:szCs w:val="20"/>
              </w:rPr>
              <w:t xml:space="preserve">3.9 </w:t>
            </w:r>
            <w:r w:rsidR="008B02B9" w:rsidRPr="00B47ECC">
              <w:rPr>
                <w:sz w:val="20"/>
                <w:szCs w:val="20"/>
              </w:rPr>
              <w:t>Focus on safety</w:t>
            </w:r>
          </w:p>
        </w:tc>
        <w:tc>
          <w:tcPr>
            <w:tcW w:w="3500" w:type="pct"/>
          </w:tcPr>
          <w:p w14:paraId="265BBBF9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06DCDACA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55B4710" w14:textId="40508155" w:rsidR="00546DF5" w:rsidRPr="00B47ECC" w:rsidRDefault="00B50818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</w:t>
            </w:r>
            <w:proofErr w:type="gramStart"/>
            <w:r w:rsidR="009F3FB4" w:rsidRPr="00B47ECC">
              <w:rPr>
                <w:sz w:val="20"/>
                <w:szCs w:val="20"/>
              </w:rPr>
              <w:t xml:space="preserve">3.10  </w:t>
            </w:r>
            <w:r w:rsidR="008B02B9" w:rsidRPr="00B47ECC">
              <w:rPr>
                <w:sz w:val="20"/>
                <w:szCs w:val="20"/>
              </w:rPr>
              <w:t>Hybrid</w:t>
            </w:r>
            <w:proofErr w:type="gramEnd"/>
            <w:r w:rsidR="008B02B9" w:rsidRPr="00B47ECC">
              <w:rPr>
                <w:sz w:val="20"/>
                <w:szCs w:val="20"/>
              </w:rPr>
              <w:t xml:space="preserve"> working</w:t>
            </w:r>
          </w:p>
        </w:tc>
        <w:tc>
          <w:tcPr>
            <w:tcW w:w="3500" w:type="pct"/>
          </w:tcPr>
          <w:p w14:paraId="59C21CEF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1BB57813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1C22251" w14:textId="49BE6E2F" w:rsidR="00546DF5" w:rsidRPr="00B47ECC" w:rsidRDefault="00B51A5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3.11 </w:t>
            </w:r>
            <w:r w:rsidR="008B02B9" w:rsidRPr="00B47ECC">
              <w:rPr>
                <w:sz w:val="20"/>
                <w:szCs w:val="20"/>
              </w:rPr>
              <w:t>Increa</w:t>
            </w:r>
            <w:r w:rsidR="00B50818" w:rsidRPr="00B47ECC">
              <w:rPr>
                <w:sz w:val="20"/>
                <w:szCs w:val="20"/>
              </w:rPr>
              <w:t>s</w:t>
            </w:r>
            <w:r w:rsidR="008B02B9" w:rsidRPr="00B47ECC">
              <w:rPr>
                <w:sz w:val="20"/>
                <w:szCs w:val="20"/>
              </w:rPr>
              <w:t>ed investments</w:t>
            </w:r>
          </w:p>
        </w:tc>
        <w:tc>
          <w:tcPr>
            <w:tcW w:w="3500" w:type="pct"/>
          </w:tcPr>
          <w:p w14:paraId="6FAB5A56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23DBD13C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BCC3ADC" w14:textId="26BE9B8B" w:rsidR="00546DF5" w:rsidRPr="00B47ECC" w:rsidRDefault="00B51A5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3.12 </w:t>
            </w:r>
            <w:r w:rsidR="008B02B9" w:rsidRPr="00B47ECC">
              <w:rPr>
                <w:sz w:val="20"/>
                <w:szCs w:val="20"/>
              </w:rPr>
              <w:t>Low sickness rate</w:t>
            </w:r>
          </w:p>
        </w:tc>
        <w:tc>
          <w:tcPr>
            <w:tcW w:w="3500" w:type="pct"/>
          </w:tcPr>
          <w:p w14:paraId="04FAC81E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36D546BD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2F6B653" w14:textId="0975BF7B" w:rsidR="00546DF5" w:rsidRPr="00B47ECC" w:rsidRDefault="00B51A5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3.13 </w:t>
            </w:r>
            <w:r w:rsidR="008B02B9" w:rsidRPr="00B47ECC">
              <w:rPr>
                <w:sz w:val="20"/>
                <w:szCs w:val="20"/>
              </w:rPr>
              <w:t>Offering staff financial incentive</w:t>
            </w:r>
          </w:p>
        </w:tc>
        <w:tc>
          <w:tcPr>
            <w:tcW w:w="3500" w:type="pct"/>
          </w:tcPr>
          <w:p w14:paraId="0DBD6B97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19B5C8C8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F07940F" w14:textId="3DD1A786" w:rsidR="00546DF5" w:rsidRPr="00B47ECC" w:rsidRDefault="008444F1" w:rsidP="00B51A5F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       3.14 </w:t>
            </w:r>
            <w:r w:rsidR="008B02B9" w:rsidRPr="00B47ECC">
              <w:rPr>
                <w:sz w:val="20"/>
                <w:szCs w:val="20"/>
              </w:rPr>
              <w:t>Out of area placement</w:t>
            </w:r>
          </w:p>
        </w:tc>
        <w:tc>
          <w:tcPr>
            <w:tcW w:w="3500" w:type="pct"/>
          </w:tcPr>
          <w:p w14:paraId="50C7BD4B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2D8183A1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DE44EA9" w14:textId="59B205A6" w:rsidR="00546DF5" w:rsidRPr="00B47ECC" w:rsidRDefault="008444F1" w:rsidP="008444F1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            3.14.1 </w:t>
            </w:r>
            <w:r w:rsidR="008B02B9" w:rsidRPr="00B47ECC">
              <w:rPr>
                <w:sz w:val="20"/>
                <w:szCs w:val="20"/>
              </w:rPr>
              <w:t>No out of area concerns</w:t>
            </w:r>
          </w:p>
        </w:tc>
        <w:tc>
          <w:tcPr>
            <w:tcW w:w="3500" w:type="pct"/>
          </w:tcPr>
          <w:p w14:paraId="6AAA9776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76C60C83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CA37155" w14:textId="531BCEA5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3.15 </w:t>
            </w:r>
            <w:r w:rsidR="008B02B9" w:rsidRPr="00B47ECC">
              <w:rPr>
                <w:sz w:val="20"/>
                <w:szCs w:val="20"/>
              </w:rPr>
              <w:t>Remote vs face to face service</w:t>
            </w:r>
          </w:p>
        </w:tc>
        <w:tc>
          <w:tcPr>
            <w:tcW w:w="3500" w:type="pct"/>
          </w:tcPr>
          <w:p w14:paraId="053FAC6A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180C7698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6DAEBA9" w14:textId="75639646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3.16 </w:t>
            </w:r>
            <w:r w:rsidR="008B02B9" w:rsidRPr="00B47ECC">
              <w:rPr>
                <w:sz w:val="20"/>
                <w:szCs w:val="20"/>
              </w:rPr>
              <w:t>Removal of beds because of COVID-precautions</w:t>
            </w:r>
          </w:p>
        </w:tc>
        <w:tc>
          <w:tcPr>
            <w:tcW w:w="3500" w:type="pct"/>
          </w:tcPr>
          <w:p w14:paraId="378F85CA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496995F3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12E6163" w14:textId="5FA66FF1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3.17 </w:t>
            </w:r>
            <w:r w:rsidR="008B02B9" w:rsidRPr="00B47ECC">
              <w:rPr>
                <w:sz w:val="20"/>
                <w:szCs w:val="20"/>
              </w:rPr>
              <w:t>Routine CPD suspended</w:t>
            </w:r>
          </w:p>
        </w:tc>
        <w:tc>
          <w:tcPr>
            <w:tcW w:w="3500" w:type="pct"/>
          </w:tcPr>
          <w:p w14:paraId="5B5AE755" w14:textId="4440D1B6" w:rsidR="00546DF5" w:rsidRPr="00B47ECC" w:rsidRDefault="008444F1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Continuous professional development</w:t>
            </w:r>
          </w:p>
        </w:tc>
      </w:tr>
      <w:tr w:rsidR="00546DF5" w:rsidRPr="00B47ECC" w14:paraId="37B91B04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2AA5E98" w14:textId="1B38E6A6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3.18 </w:t>
            </w:r>
            <w:r w:rsidR="008B02B9" w:rsidRPr="00B47ECC">
              <w:rPr>
                <w:sz w:val="20"/>
                <w:szCs w:val="20"/>
              </w:rPr>
              <w:t>Staff showing resilience</w:t>
            </w:r>
          </w:p>
        </w:tc>
        <w:tc>
          <w:tcPr>
            <w:tcW w:w="3500" w:type="pct"/>
          </w:tcPr>
          <w:p w14:paraId="0CFBECD3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684D2D1E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34E436A" w14:textId="5F9ECD24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3.19 </w:t>
            </w:r>
            <w:r w:rsidR="008B02B9" w:rsidRPr="00B47ECC">
              <w:rPr>
                <w:sz w:val="20"/>
                <w:szCs w:val="20"/>
              </w:rPr>
              <w:t>Stepping down services</w:t>
            </w:r>
          </w:p>
        </w:tc>
        <w:tc>
          <w:tcPr>
            <w:tcW w:w="3500" w:type="pct"/>
          </w:tcPr>
          <w:p w14:paraId="7C7D26FA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4D76542F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3C8D21B" w14:textId="6D9AD9FF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lastRenderedPageBreak/>
              <w:t xml:space="preserve">3.20 </w:t>
            </w:r>
            <w:r w:rsidR="008B02B9" w:rsidRPr="00B47ECC">
              <w:rPr>
                <w:sz w:val="20"/>
                <w:szCs w:val="20"/>
              </w:rPr>
              <w:t>Stepping up new services</w:t>
            </w:r>
          </w:p>
        </w:tc>
        <w:tc>
          <w:tcPr>
            <w:tcW w:w="3500" w:type="pct"/>
          </w:tcPr>
          <w:p w14:paraId="7A313976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5D953EDB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F8873B4" w14:textId="0BB6B9E2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3.21 </w:t>
            </w:r>
            <w:r w:rsidR="008B02B9" w:rsidRPr="00B47ECC">
              <w:rPr>
                <w:sz w:val="20"/>
                <w:szCs w:val="20"/>
              </w:rPr>
              <w:t>Telephone consultation</w:t>
            </w:r>
          </w:p>
        </w:tc>
        <w:tc>
          <w:tcPr>
            <w:tcW w:w="3500" w:type="pct"/>
          </w:tcPr>
          <w:p w14:paraId="40CB980F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1E42902B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199355E" w14:textId="513D4EFA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3.22 </w:t>
            </w:r>
            <w:r w:rsidR="008B02B9" w:rsidRPr="00B47ECC">
              <w:rPr>
                <w:sz w:val="20"/>
                <w:szCs w:val="20"/>
              </w:rPr>
              <w:t>Trust not hard-hit in the first wave</w:t>
            </w:r>
          </w:p>
        </w:tc>
        <w:tc>
          <w:tcPr>
            <w:tcW w:w="3500" w:type="pct"/>
          </w:tcPr>
          <w:p w14:paraId="2DA140E0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0EF5727B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AA17D56" w14:textId="1046ECA6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3.23 </w:t>
            </w:r>
            <w:r w:rsidR="008B02B9" w:rsidRPr="00B47ECC">
              <w:rPr>
                <w:sz w:val="20"/>
                <w:szCs w:val="20"/>
              </w:rPr>
              <w:t>Wards being closed because of COVID breakout</w:t>
            </w:r>
          </w:p>
        </w:tc>
        <w:tc>
          <w:tcPr>
            <w:tcW w:w="3500" w:type="pct"/>
          </w:tcPr>
          <w:p w14:paraId="20524388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02C278F0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9358364" w14:textId="6A9B2C1E" w:rsidR="00546DF5" w:rsidRPr="00B47ECC" w:rsidRDefault="008444F1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 </w:t>
            </w:r>
            <w:r w:rsidR="008B02B9" w:rsidRPr="00B47ECC">
              <w:rPr>
                <w:sz w:val="20"/>
                <w:szCs w:val="20"/>
              </w:rPr>
              <w:t>Demand for services</w:t>
            </w:r>
          </w:p>
        </w:tc>
        <w:tc>
          <w:tcPr>
            <w:tcW w:w="3500" w:type="pct"/>
          </w:tcPr>
          <w:p w14:paraId="14FE81B3" w14:textId="77777777" w:rsidR="00546DF5" w:rsidRPr="00B47ECC" w:rsidRDefault="008B02B9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Demand for MH services during COVID</w:t>
            </w:r>
          </w:p>
        </w:tc>
      </w:tr>
      <w:tr w:rsidR="00546DF5" w:rsidRPr="00B47ECC" w14:paraId="004AA61E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9A6388B" w14:textId="3B88351D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1 </w:t>
            </w:r>
            <w:r w:rsidR="008B02B9" w:rsidRPr="00B47ECC">
              <w:rPr>
                <w:sz w:val="20"/>
                <w:szCs w:val="20"/>
              </w:rPr>
              <w:t>Acuity or severity of cases</w:t>
            </w:r>
          </w:p>
        </w:tc>
        <w:tc>
          <w:tcPr>
            <w:tcW w:w="3500" w:type="pct"/>
          </w:tcPr>
          <w:p w14:paraId="78D436E3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43A5E28B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D385EB" w14:textId="36AB9298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2 </w:t>
            </w:r>
            <w:r w:rsidR="008B02B9" w:rsidRPr="00B47ECC">
              <w:rPr>
                <w:sz w:val="20"/>
                <w:szCs w:val="20"/>
              </w:rPr>
              <w:t>Bed capacity</w:t>
            </w:r>
          </w:p>
        </w:tc>
        <w:tc>
          <w:tcPr>
            <w:tcW w:w="3500" w:type="pct"/>
          </w:tcPr>
          <w:p w14:paraId="2FC56AFB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7D7BCBE2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DF0D3A6" w14:textId="46E5BDF4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3 </w:t>
            </w:r>
            <w:r w:rsidR="008B02B9" w:rsidRPr="00B47ECC">
              <w:rPr>
                <w:sz w:val="20"/>
                <w:szCs w:val="20"/>
              </w:rPr>
              <w:t>Delayed effect</w:t>
            </w:r>
          </w:p>
        </w:tc>
        <w:tc>
          <w:tcPr>
            <w:tcW w:w="3500" w:type="pct"/>
          </w:tcPr>
          <w:p w14:paraId="2AF46963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10D3B55B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F4E39DC" w14:textId="77E85568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4 </w:t>
            </w:r>
            <w:r w:rsidR="008B02B9" w:rsidRPr="00B47ECC">
              <w:rPr>
                <w:sz w:val="20"/>
                <w:szCs w:val="20"/>
              </w:rPr>
              <w:t>Drop in referrals</w:t>
            </w:r>
          </w:p>
        </w:tc>
        <w:tc>
          <w:tcPr>
            <w:tcW w:w="3500" w:type="pct"/>
          </w:tcPr>
          <w:p w14:paraId="470E760D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372D2D9D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4E1155D" w14:textId="6CB37F3B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5 </w:t>
            </w:r>
            <w:r w:rsidR="008B02B9" w:rsidRPr="00B47ECC">
              <w:rPr>
                <w:sz w:val="20"/>
                <w:szCs w:val="20"/>
              </w:rPr>
              <w:t>Fluctuating demand</w:t>
            </w:r>
          </w:p>
        </w:tc>
        <w:tc>
          <w:tcPr>
            <w:tcW w:w="3500" w:type="pct"/>
          </w:tcPr>
          <w:p w14:paraId="69FD5831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638FC68C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B3BA365" w14:textId="7AC9B202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6 </w:t>
            </w:r>
            <w:r w:rsidR="008B02B9" w:rsidRPr="00B47ECC">
              <w:rPr>
                <w:sz w:val="20"/>
                <w:szCs w:val="20"/>
              </w:rPr>
              <w:t>Increased demand</w:t>
            </w:r>
          </w:p>
        </w:tc>
        <w:tc>
          <w:tcPr>
            <w:tcW w:w="3500" w:type="pct"/>
          </w:tcPr>
          <w:p w14:paraId="19F83ED9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0E912173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DC0E026" w14:textId="41C6667B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7 </w:t>
            </w:r>
            <w:r w:rsidR="008B02B9" w:rsidRPr="00B47ECC">
              <w:rPr>
                <w:sz w:val="20"/>
                <w:szCs w:val="20"/>
              </w:rPr>
              <w:t>New presentations</w:t>
            </w:r>
          </w:p>
        </w:tc>
        <w:tc>
          <w:tcPr>
            <w:tcW w:w="3500" w:type="pct"/>
          </w:tcPr>
          <w:p w14:paraId="0B63CBE1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65725EF3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0BD00C8" w14:textId="59BB5FB8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8 </w:t>
            </w:r>
            <w:proofErr w:type="gramStart"/>
            <w:r w:rsidR="008B02B9" w:rsidRPr="00B47ECC">
              <w:rPr>
                <w:sz w:val="20"/>
                <w:szCs w:val="20"/>
              </w:rPr>
              <w:t>Non-reporting</w:t>
            </w:r>
            <w:proofErr w:type="gramEnd"/>
            <w:r w:rsidR="008B02B9" w:rsidRPr="00B47ECC">
              <w:rPr>
                <w:sz w:val="20"/>
                <w:szCs w:val="20"/>
              </w:rPr>
              <w:t xml:space="preserve"> due to perceived stigma</w:t>
            </w:r>
          </w:p>
        </w:tc>
        <w:tc>
          <w:tcPr>
            <w:tcW w:w="3500" w:type="pct"/>
          </w:tcPr>
          <w:p w14:paraId="1DD3E7DA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0C6405A0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FB1786D" w14:textId="0D68CD72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9 </w:t>
            </w:r>
            <w:r w:rsidR="008B02B9" w:rsidRPr="00B47ECC">
              <w:rPr>
                <w:sz w:val="20"/>
                <w:szCs w:val="20"/>
              </w:rPr>
              <w:t xml:space="preserve">Patients </w:t>
            </w:r>
            <w:r w:rsidRPr="00B47ECC">
              <w:rPr>
                <w:sz w:val="20"/>
                <w:szCs w:val="20"/>
              </w:rPr>
              <w:t xml:space="preserve">being </w:t>
            </w:r>
            <w:r w:rsidR="008B02B9" w:rsidRPr="00B47ECC">
              <w:rPr>
                <w:sz w:val="20"/>
                <w:szCs w:val="20"/>
              </w:rPr>
              <w:t>responsive to service adjustments</w:t>
            </w:r>
          </w:p>
        </w:tc>
        <w:tc>
          <w:tcPr>
            <w:tcW w:w="3500" w:type="pct"/>
          </w:tcPr>
          <w:p w14:paraId="0665D9DF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5485762F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43874C8" w14:textId="3B26910A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lastRenderedPageBreak/>
              <w:t xml:space="preserve">4.10 </w:t>
            </w:r>
            <w:r w:rsidR="008B02B9" w:rsidRPr="00B47ECC">
              <w:rPr>
                <w:sz w:val="20"/>
                <w:szCs w:val="20"/>
              </w:rPr>
              <w:t>Patients staying away because of COVID</w:t>
            </w:r>
          </w:p>
        </w:tc>
        <w:tc>
          <w:tcPr>
            <w:tcW w:w="3500" w:type="pct"/>
          </w:tcPr>
          <w:p w14:paraId="34E51C8F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1046550A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F13D9EB" w14:textId="504596C2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11 </w:t>
            </w:r>
            <w:r w:rsidR="008B02B9" w:rsidRPr="00B47ECC">
              <w:rPr>
                <w:sz w:val="20"/>
                <w:szCs w:val="20"/>
              </w:rPr>
              <w:t>People being confused and anxious</w:t>
            </w:r>
          </w:p>
        </w:tc>
        <w:tc>
          <w:tcPr>
            <w:tcW w:w="3500" w:type="pct"/>
          </w:tcPr>
          <w:p w14:paraId="579BD4FA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5D797C10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539086B" w14:textId="2F928C02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12 </w:t>
            </w:r>
            <w:r w:rsidR="008B02B9" w:rsidRPr="00B47ECC">
              <w:rPr>
                <w:sz w:val="20"/>
                <w:szCs w:val="20"/>
              </w:rPr>
              <w:t>Pressure on services</w:t>
            </w:r>
          </w:p>
        </w:tc>
        <w:tc>
          <w:tcPr>
            <w:tcW w:w="3500" w:type="pct"/>
          </w:tcPr>
          <w:p w14:paraId="2804DC05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7D47FDED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8996042" w14:textId="13369655" w:rsidR="00546DF5" w:rsidRPr="00B47ECC" w:rsidRDefault="008444F1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4.1</w:t>
            </w:r>
            <w:r w:rsidR="006737F7" w:rsidRPr="00B47ECC">
              <w:rPr>
                <w:sz w:val="20"/>
                <w:szCs w:val="20"/>
              </w:rPr>
              <w:t>3</w:t>
            </w:r>
            <w:r w:rsidRPr="00B47ECC">
              <w:rPr>
                <w:sz w:val="20"/>
                <w:szCs w:val="20"/>
              </w:rPr>
              <w:t xml:space="preserve"> </w:t>
            </w:r>
            <w:r w:rsidR="008B02B9" w:rsidRPr="00B47ECC">
              <w:rPr>
                <w:sz w:val="20"/>
                <w:szCs w:val="20"/>
              </w:rPr>
              <w:t>Service areas least affected</w:t>
            </w:r>
          </w:p>
        </w:tc>
        <w:tc>
          <w:tcPr>
            <w:tcW w:w="3500" w:type="pct"/>
          </w:tcPr>
          <w:p w14:paraId="4F0E93C6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534FC601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796F012" w14:textId="3EE58ECF" w:rsidR="00546DF5" w:rsidRPr="00B47ECC" w:rsidRDefault="006737F7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15 </w:t>
            </w:r>
            <w:r w:rsidR="008B02B9" w:rsidRPr="00B47ECC">
              <w:rPr>
                <w:sz w:val="20"/>
                <w:szCs w:val="20"/>
              </w:rPr>
              <w:t>Service areas most affected</w:t>
            </w:r>
          </w:p>
        </w:tc>
        <w:tc>
          <w:tcPr>
            <w:tcW w:w="3500" w:type="pct"/>
          </w:tcPr>
          <w:p w14:paraId="6484BCE7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1B83047A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66BF745" w14:textId="4057AE9A" w:rsidR="00546DF5" w:rsidRPr="00B47ECC" w:rsidRDefault="006737F7">
            <w:pPr>
              <w:ind w:left="90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15.1 </w:t>
            </w:r>
            <w:r w:rsidR="008B02B9" w:rsidRPr="00B47ECC">
              <w:rPr>
                <w:sz w:val="20"/>
                <w:szCs w:val="20"/>
              </w:rPr>
              <w:t>Autism</w:t>
            </w:r>
          </w:p>
        </w:tc>
        <w:tc>
          <w:tcPr>
            <w:tcW w:w="3500" w:type="pct"/>
          </w:tcPr>
          <w:p w14:paraId="66F9E2E9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55E34AD3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C4F6B27" w14:textId="108E6E67" w:rsidR="00546DF5" w:rsidRPr="00B47ECC" w:rsidRDefault="006737F7">
            <w:pPr>
              <w:ind w:left="90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15.2 </w:t>
            </w:r>
            <w:r w:rsidR="008B02B9" w:rsidRPr="00B47ECC">
              <w:rPr>
                <w:sz w:val="20"/>
                <w:szCs w:val="20"/>
              </w:rPr>
              <w:t>CAMHS</w:t>
            </w:r>
          </w:p>
        </w:tc>
        <w:tc>
          <w:tcPr>
            <w:tcW w:w="3500" w:type="pct"/>
          </w:tcPr>
          <w:p w14:paraId="5DCE7ECC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58E410AA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BBA5E04" w14:textId="5C3525D7" w:rsidR="00546DF5" w:rsidRPr="00B47ECC" w:rsidRDefault="006737F7">
            <w:pPr>
              <w:ind w:left="90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15.3 </w:t>
            </w:r>
            <w:r w:rsidR="008B02B9" w:rsidRPr="00B47ECC">
              <w:rPr>
                <w:sz w:val="20"/>
                <w:szCs w:val="20"/>
              </w:rPr>
              <w:t>Community services again</w:t>
            </w:r>
          </w:p>
        </w:tc>
        <w:tc>
          <w:tcPr>
            <w:tcW w:w="3500" w:type="pct"/>
          </w:tcPr>
          <w:p w14:paraId="07B57F5F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5DC08C41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0602997" w14:textId="7377393F" w:rsidR="00546DF5" w:rsidRPr="00B47ECC" w:rsidRDefault="006737F7">
            <w:pPr>
              <w:ind w:left="90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15.4 </w:t>
            </w:r>
            <w:r w:rsidR="008B02B9" w:rsidRPr="00B47ECC">
              <w:rPr>
                <w:sz w:val="20"/>
                <w:szCs w:val="20"/>
              </w:rPr>
              <w:t>Difficulty in delineating services affected</w:t>
            </w:r>
          </w:p>
        </w:tc>
        <w:tc>
          <w:tcPr>
            <w:tcW w:w="3500" w:type="pct"/>
          </w:tcPr>
          <w:p w14:paraId="44286BE8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3B742E2A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ED185CF" w14:textId="2A682E88" w:rsidR="00546DF5" w:rsidRPr="00B47ECC" w:rsidRDefault="006737F7">
            <w:pPr>
              <w:ind w:left="90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15.5 </w:t>
            </w:r>
            <w:proofErr w:type="gramStart"/>
            <w:r w:rsidR="008B02B9" w:rsidRPr="00B47ECC">
              <w:rPr>
                <w:sz w:val="20"/>
                <w:szCs w:val="20"/>
              </w:rPr>
              <w:t>Eating disorders</w:t>
            </w:r>
            <w:proofErr w:type="gramEnd"/>
            <w:r w:rsidR="008B02B9" w:rsidRPr="00B47ECC">
              <w:rPr>
                <w:sz w:val="20"/>
                <w:szCs w:val="20"/>
              </w:rPr>
              <w:t xml:space="preserve"> for children and young people</w:t>
            </w:r>
          </w:p>
        </w:tc>
        <w:tc>
          <w:tcPr>
            <w:tcW w:w="3500" w:type="pct"/>
          </w:tcPr>
          <w:p w14:paraId="07073B22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0CC30F7A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31BDE8A" w14:textId="5F8A20ED" w:rsidR="00546DF5" w:rsidRPr="00B47ECC" w:rsidRDefault="006737F7">
            <w:pPr>
              <w:ind w:left="90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15.6 </w:t>
            </w:r>
            <w:proofErr w:type="gramStart"/>
            <w:r w:rsidR="008B02B9" w:rsidRPr="00B47ECC">
              <w:rPr>
                <w:sz w:val="20"/>
                <w:szCs w:val="20"/>
              </w:rPr>
              <w:t>Eating disorders</w:t>
            </w:r>
            <w:proofErr w:type="gramEnd"/>
            <w:r w:rsidR="008B02B9" w:rsidRPr="00B47ECC">
              <w:rPr>
                <w:sz w:val="20"/>
                <w:szCs w:val="20"/>
              </w:rPr>
              <w:t xml:space="preserve"> for older patients</w:t>
            </w:r>
          </w:p>
        </w:tc>
        <w:tc>
          <w:tcPr>
            <w:tcW w:w="3500" w:type="pct"/>
          </w:tcPr>
          <w:p w14:paraId="0F3559CF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296A2CD9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235746B" w14:textId="11CF158F" w:rsidR="00546DF5" w:rsidRPr="00B47ECC" w:rsidRDefault="006737F7">
            <w:pPr>
              <w:ind w:left="90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4.15.7 </w:t>
            </w:r>
            <w:r w:rsidR="008B02B9" w:rsidRPr="00B47ECC">
              <w:rPr>
                <w:sz w:val="20"/>
                <w:szCs w:val="20"/>
              </w:rPr>
              <w:t>EUPD</w:t>
            </w:r>
          </w:p>
        </w:tc>
        <w:tc>
          <w:tcPr>
            <w:tcW w:w="3500" w:type="pct"/>
          </w:tcPr>
          <w:p w14:paraId="47BFF015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66CEF1D8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94744CA" w14:textId="67FFDED5" w:rsidR="00546DF5" w:rsidRPr="00B47ECC" w:rsidRDefault="006737F7" w:rsidP="006737F7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   4.16 </w:t>
            </w:r>
            <w:r w:rsidR="008B02B9" w:rsidRPr="00B47ECC">
              <w:rPr>
                <w:sz w:val="20"/>
                <w:szCs w:val="20"/>
              </w:rPr>
              <w:t>Inpatient services</w:t>
            </w:r>
          </w:p>
        </w:tc>
        <w:tc>
          <w:tcPr>
            <w:tcW w:w="3500" w:type="pct"/>
          </w:tcPr>
          <w:p w14:paraId="6E26EFEB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618B4F72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C20E5D4" w14:textId="65A2A25D" w:rsidR="00546DF5" w:rsidRPr="00B47ECC" w:rsidRDefault="006737F7" w:rsidP="006737F7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lastRenderedPageBreak/>
              <w:t xml:space="preserve">      4.17 </w:t>
            </w:r>
            <w:r w:rsidR="008B02B9" w:rsidRPr="00B47ECC">
              <w:rPr>
                <w:sz w:val="20"/>
                <w:szCs w:val="20"/>
              </w:rPr>
              <w:t>Learning disability</w:t>
            </w:r>
          </w:p>
        </w:tc>
        <w:tc>
          <w:tcPr>
            <w:tcW w:w="3500" w:type="pct"/>
          </w:tcPr>
          <w:p w14:paraId="051DC13F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30A8108A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873C625" w14:textId="2A22E9DE" w:rsidR="00546DF5" w:rsidRPr="00B47ECC" w:rsidRDefault="006737F7" w:rsidP="006737F7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   4.18 </w:t>
            </w:r>
            <w:r w:rsidR="008B02B9" w:rsidRPr="00B47ECC">
              <w:rPr>
                <w:sz w:val="20"/>
                <w:szCs w:val="20"/>
              </w:rPr>
              <w:t>Sicker patients, severity of cases</w:t>
            </w:r>
          </w:p>
        </w:tc>
        <w:tc>
          <w:tcPr>
            <w:tcW w:w="3500" w:type="pct"/>
          </w:tcPr>
          <w:p w14:paraId="4C854B56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4C16175D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A8F3FFF" w14:textId="19D90A46" w:rsidR="00546DF5" w:rsidRPr="00B47ECC" w:rsidRDefault="006737F7" w:rsidP="006737F7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  4.19 </w:t>
            </w:r>
            <w:r w:rsidR="008B02B9" w:rsidRPr="00B47ECC">
              <w:rPr>
                <w:sz w:val="20"/>
                <w:szCs w:val="20"/>
              </w:rPr>
              <w:t>Variable demand based on services</w:t>
            </w:r>
          </w:p>
        </w:tc>
        <w:tc>
          <w:tcPr>
            <w:tcW w:w="3500" w:type="pct"/>
          </w:tcPr>
          <w:p w14:paraId="2496E684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5D15A076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68B3A95" w14:textId="085786A1" w:rsidR="00546DF5" w:rsidRPr="00B47ECC" w:rsidRDefault="006737F7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5. </w:t>
            </w:r>
            <w:r w:rsidR="008B02B9" w:rsidRPr="00B47ECC">
              <w:rPr>
                <w:sz w:val="20"/>
                <w:szCs w:val="20"/>
              </w:rPr>
              <w:t>Effects on quality</w:t>
            </w:r>
          </w:p>
        </w:tc>
        <w:tc>
          <w:tcPr>
            <w:tcW w:w="3500" w:type="pct"/>
          </w:tcPr>
          <w:p w14:paraId="265319E8" w14:textId="7A2FA1B7" w:rsidR="00546DF5" w:rsidRPr="00B47ECC" w:rsidRDefault="00B50818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How COVID-19 affected the quality of service</w:t>
            </w:r>
          </w:p>
        </w:tc>
      </w:tr>
      <w:tr w:rsidR="00546DF5" w:rsidRPr="00B47ECC" w14:paraId="7CDCF0B7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1B9BE23" w14:textId="1C7AD52F" w:rsidR="00546DF5" w:rsidRPr="00B47ECC" w:rsidRDefault="00141582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5.1 </w:t>
            </w:r>
            <w:r w:rsidR="008B02B9" w:rsidRPr="00B47ECC">
              <w:rPr>
                <w:sz w:val="20"/>
                <w:szCs w:val="20"/>
              </w:rPr>
              <w:t>Adverse effect on quality</w:t>
            </w:r>
          </w:p>
        </w:tc>
        <w:tc>
          <w:tcPr>
            <w:tcW w:w="3500" w:type="pct"/>
          </w:tcPr>
          <w:p w14:paraId="6DC01470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5EB01993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30B8934" w14:textId="60A47A25" w:rsidR="00546DF5" w:rsidRPr="00B47ECC" w:rsidRDefault="00141582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5.2 </w:t>
            </w:r>
            <w:r w:rsidR="008B02B9" w:rsidRPr="00B47ECC">
              <w:rPr>
                <w:sz w:val="20"/>
                <w:szCs w:val="20"/>
              </w:rPr>
              <w:t>Coincidental increase in demand</w:t>
            </w:r>
          </w:p>
        </w:tc>
        <w:tc>
          <w:tcPr>
            <w:tcW w:w="3500" w:type="pct"/>
          </w:tcPr>
          <w:p w14:paraId="2C9B58F2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62E36AB5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4D1F831" w14:textId="2253D2A2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5.3 </w:t>
            </w:r>
            <w:r w:rsidR="008B02B9" w:rsidRPr="00B47ECC">
              <w:rPr>
                <w:sz w:val="20"/>
                <w:szCs w:val="20"/>
              </w:rPr>
              <w:t>Difficult to measure impact on quality</w:t>
            </w:r>
          </w:p>
        </w:tc>
        <w:tc>
          <w:tcPr>
            <w:tcW w:w="3500" w:type="pct"/>
          </w:tcPr>
          <w:p w14:paraId="262B36D6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1B193FF9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981A015" w14:textId="0E8521DA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5.4 </w:t>
            </w:r>
            <w:r w:rsidR="008B02B9" w:rsidRPr="00B47ECC">
              <w:rPr>
                <w:sz w:val="20"/>
                <w:szCs w:val="20"/>
              </w:rPr>
              <w:t>Impossible to follow social prescribing</w:t>
            </w:r>
          </w:p>
        </w:tc>
        <w:tc>
          <w:tcPr>
            <w:tcW w:w="3500" w:type="pct"/>
          </w:tcPr>
          <w:p w14:paraId="0CE728EA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54D84829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2B7F851" w14:textId="4E4EBB11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5.5 </w:t>
            </w:r>
            <w:r w:rsidR="008B02B9" w:rsidRPr="00B47ECC">
              <w:rPr>
                <w:sz w:val="20"/>
                <w:szCs w:val="20"/>
              </w:rPr>
              <w:t>Inequalities exacerbated</w:t>
            </w:r>
          </w:p>
        </w:tc>
        <w:tc>
          <w:tcPr>
            <w:tcW w:w="3500" w:type="pct"/>
          </w:tcPr>
          <w:p w14:paraId="56BE127E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2152E690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8552550" w14:textId="10F2B3A6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5.6 </w:t>
            </w:r>
            <w:r w:rsidR="008B02B9" w:rsidRPr="00B47ECC">
              <w:rPr>
                <w:sz w:val="20"/>
                <w:szCs w:val="20"/>
              </w:rPr>
              <w:t>Less focus on quality</w:t>
            </w:r>
          </w:p>
        </w:tc>
        <w:tc>
          <w:tcPr>
            <w:tcW w:w="3500" w:type="pct"/>
          </w:tcPr>
          <w:p w14:paraId="45852E6D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4CD3E9D4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463E96C" w14:textId="07D5A532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5.7 </w:t>
            </w:r>
            <w:r w:rsidR="008B02B9" w:rsidRPr="00B47ECC">
              <w:rPr>
                <w:sz w:val="20"/>
                <w:szCs w:val="20"/>
              </w:rPr>
              <w:t>Measuring effect on quality</w:t>
            </w:r>
          </w:p>
        </w:tc>
        <w:tc>
          <w:tcPr>
            <w:tcW w:w="3500" w:type="pct"/>
          </w:tcPr>
          <w:p w14:paraId="07FE962D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70BDB292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8BE4DAB" w14:textId="5E117A5A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5.8 </w:t>
            </w:r>
            <w:r w:rsidR="008B02B9" w:rsidRPr="00B47ECC">
              <w:rPr>
                <w:sz w:val="20"/>
                <w:szCs w:val="20"/>
              </w:rPr>
              <w:t>Patient experience</w:t>
            </w:r>
          </w:p>
        </w:tc>
        <w:tc>
          <w:tcPr>
            <w:tcW w:w="3500" w:type="pct"/>
          </w:tcPr>
          <w:p w14:paraId="37B6894A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28D027B3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8789150" w14:textId="03104978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5.9 </w:t>
            </w:r>
            <w:r w:rsidR="008B02B9" w:rsidRPr="00B47ECC">
              <w:rPr>
                <w:sz w:val="20"/>
                <w:szCs w:val="20"/>
              </w:rPr>
              <w:t>Patients providing positive feedback</w:t>
            </w:r>
          </w:p>
        </w:tc>
        <w:tc>
          <w:tcPr>
            <w:tcW w:w="3500" w:type="pct"/>
          </w:tcPr>
          <w:p w14:paraId="046B70B9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75B590D2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48FC43C" w14:textId="6FF489F4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5.10 </w:t>
            </w:r>
            <w:r w:rsidR="008B02B9" w:rsidRPr="00B47ECC">
              <w:rPr>
                <w:sz w:val="20"/>
                <w:szCs w:val="20"/>
              </w:rPr>
              <w:t>Quality affected through COVID infection</w:t>
            </w:r>
          </w:p>
        </w:tc>
        <w:tc>
          <w:tcPr>
            <w:tcW w:w="3500" w:type="pct"/>
          </w:tcPr>
          <w:p w14:paraId="2A681335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474F1BC8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181CDCF" w14:textId="50E9F07F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5.11 </w:t>
            </w:r>
            <w:r w:rsidR="008B02B9" w:rsidRPr="00B47ECC">
              <w:rPr>
                <w:sz w:val="20"/>
                <w:szCs w:val="20"/>
              </w:rPr>
              <w:t>Quality affected through staff burnout</w:t>
            </w:r>
          </w:p>
        </w:tc>
        <w:tc>
          <w:tcPr>
            <w:tcW w:w="3500" w:type="pct"/>
          </w:tcPr>
          <w:p w14:paraId="7BC17269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638E2A87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0E9A864" w14:textId="082B66DE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lastRenderedPageBreak/>
              <w:t xml:space="preserve">5.12 </w:t>
            </w:r>
            <w:r w:rsidR="008B02B9" w:rsidRPr="00B47ECC">
              <w:rPr>
                <w:sz w:val="20"/>
                <w:szCs w:val="20"/>
              </w:rPr>
              <w:t>Quality not affected</w:t>
            </w:r>
          </w:p>
        </w:tc>
        <w:tc>
          <w:tcPr>
            <w:tcW w:w="3500" w:type="pct"/>
          </w:tcPr>
          <w:p w14:paraId="5EEDCAE9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1051C6FA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0026DBC" w14:textId="77A2A974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5.13 </w:t>
            </w:r>
            <w:r w:rsidR="008B02B9" w:rsidRPr="00B47ECC">
              <w:rPr>
                <w:sz w:val="20"/>
                <w:szCs w:val="20"/>
              </w:rPr>
              <w:t>Rushing patient through the door</w:t>
            </w:r>
          </w:p>
        </w:tc>
        <w:tc>
          <w:tcPr>
            <w:tcW w:w="3500" w:type="pct"/>
          </w:tcPr>
          <w:p w14:paraId="5838A654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28C612B3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C4B0BDC" w14:textId="4994E2BA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5.14 </w:t>
            </w:r>
            <w:r w:rsidR="008B02B9" w:rsidRPr="00B47ECC">
              <w:rPr>
                <w:sz w:val="20"/>
                <w:szCs w:val="20"/>
              </w:rPr>
              <w:t>Services adversely affected</w:t>
            </w:r>
          </w:p>
        </w:tc>
        <w:tc>
          <w:tcPr>
            <w:tcW w:w="3500" w:type="pct"/>
          </w:tcPr>
          <w:p w14:paraId="5612C2C0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6211E0E5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1C8136D" w14:textId="4DE6EA3F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5.15 </w:t>
            </w:r>
            <w:r w:rsidR="008B02B9" w:rsidRPr="00B47ECC">
              <w:rPr>
                <w:sz w:val="20"/>
                <w:szCs w:val="20"/>
              </w:rPr>
              <w:t>Variable effect on quality</w:t>
            </w:r>
          </w:p>
        </w:tc>
        <w:tc>
          <w:tcPr>
            <w:tcW w:w="3500" w:type="pct"/>
          </w:tcPr>
          <w:p w14:paraId="039E117F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7FF429C7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2ED8E07" w14:textId="7BC4C7FC" w:rsidR="00546DF5" w:rsidRPr="00B47ECC" w:rsidRDefault="00BC62CF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6. </w:t>
            </w:r>
            <w:r w:rsidR="008B02B9" w:rsidRPr="00B47ECC">
              <w:rPr>
                <w:sz w:val="20"/>
                <w:szCs w:val="20"/>
              </w:rPr>
              <w:t>Efficiency and productivit</w:t>
            </w:r>
            <w:r w:rsidR="00B50818" w:rsidRPr="00B47ECC">
              <w:rPr>
                <w:sz w:val="20"/>
                <w:szCs w:val="20"/>
              </w:rPr>
              <w:t>y</w:t>
            </w:r>
            <w:r w:rsidR="008B02B9" w:rsidRPr="00B47ECC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00" w:type="pct"/>
          </w:tcPr>
          <w:p w14:paraId="4E6E7E68" w14:textId="5384941D" w:rsidR="00546DF5" w:rsidRPr="00B47ECC" w:rsidRDefault="00B50818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How the efficiency of service delivery was affected (including finance and service efficiency)</w:t>
            </w:r>
          </w:p>
        </w:tc>
      </w:tr>
      <w:tr w:rsidR="00892B26" w:rsidRPr="00B47ECC" w14:paraId="285BBD18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466326F" w14:textId="491B158B" w:rsidR="00892B26" w:rsidRPr="00B47ECC" w:rsidRDefault="00892B26" w:rsidP="00892B26">
            <w:pPr>
              <w:spacing w:after="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       </w:t>
            </w:r>
            <w:r w:rsidR="00BC62CF" w:rsidRPr="00B47ECC">
              <w:rPr>
                <w:sz w:val="20"/>
                <w:szCs w:val="20"/>
              </w:rPr>
              <w:t xml:space="preserve">   6.1 </w:t>
            </w:r>
            <w:r w:rsidRPr="00B47ECC">
              <w:rPr>
                <w:sz w:val="20"/>
                <w:szCs w:val="20"/>
              </w:rPr>
              <w:t xml:space="preserve">Finance efficiency difficult to </w:t>
            </w:r>
          </w:p>
          <w:p w14:paraId="4DEC9EF8" w14:textId="1F9F59EF" w:rsidR="00892B26" w:rsidRPr="00B47ECC" w:rsidRDefault="00892B26" w:rsidP="00892B26">
            <w:pPr>
              <w:spacing w:after="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          Determine</w:t>
            </w:r>
          </w:p>
        </w:tc>
        <w:tc>
          <w:tcPr>
            <w:tcW w:w="3500" w:type="pct"/>
          </w:tcPr>
          <w:p w14:paraId="099B5D6C" w14:textId="77777777" w:rsidR="00892B26" w:rsidRPr="00B47ECC" w:rsidRDefault="00892B26">
            <w:pPr>
              <w:rPr>
                <w:sz w:val="20"/>
                <w:szCs w:val="20"/>
              </w:rPr>
            </w:pPr>
          </w:p>
        </w:tc>
      </w:tr>
      <w:tr w:rsidR="00892B26" w:rsidRPr="00B47ECC" w14:paraId="5D7A570B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20B7A74" w14:textId="0868BC14" w:rsidR="00892B26" w:rsidRPr="00B47ECC" w:rsidRDefault="00892B26" w:rsidP="00892B26">
            <w:pPr>
              <w:spacing w:after="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           </w:t>
            </w:r>
            <w:r w:rsidR="00BC62CF" w:rsidRPr="00B47ECC">
              <w:rPr>
                <w:sz w:val="20"/>
                <w:szCs w:val="20"/>
              </w:rPr>
              <w:t xml:space="preserve">6.2 </w:t>
            </w:r>
            <w:r w:rsidRPr="00B47ECC">
              <w:rPr>
                <w:sz w:val="20"/>
                <w:szCs w:val="20"/>
              </w:rPr>
              <w:t>Financial gains</w:t>
            </w:r>
          </w:p>
        </w:tc>
        <w:tc>
          <w:tcPr>
            <w:tcW w:w="3500" w:type="pct"/>
          </w:tcPr>
          <w:p w14:paraId="1D6597B9" w14:textId="77777777" w:rsidR="00892B26" w:rsidRPr="00B47ECC" w:rsidRDefault="00892B26">
            <w:pPr>
              <w:rPr>
                <w:sz w:val="20"/>
                <w:szCs w:val="20"/>
              </w:rPr>
            </w:pPr>
          </w:p>
        </w:tc>
      </w:tr>
      <w:tr w:rsidR="00892B26" w:rsidRPr="00B47ECC" w14:paraId="3A733502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238AA9C" w14:textId="6D87966F" w:rsidR="00892B26" w:rsidRPr="00B47ECC" w:rsidRDefault="00892B26" w:rsidP="00892B26">
            <w:pPr>
              <w:spacing w:after="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          </w:t>
            </w:r>
            <w:r w:rsidR="00BC62CF" w:rsidRPr="00B47ECC">
              <w:rPr>
                <w:sz w:val="20"/>
                <w:szCs w:val="20"/>
              </w:rPr>
              <w:t xml:space="preserve"> 6.3 </w:t>
            </w:r>
            <w:r w:rsidRPr="00B47ECC">
              <w:rPr>
                <w:sz w:val="20"/>
                <w:szCs w:val="20"/>
              </w:rPr>
              <w:t>Impact on Estate</w:t>
            </w:r>
          </w:p>
        </w:tc>
        <w:tc>
          <w:tcPr>
            <w:tcW w:w="3500" w:type="pct"/>
          </w:tcPr>
          <w:p w14:paraId="52F5CAD5" w14:textId="77777777" w:rsidR="00892B26" w:rsidRPr="00B47ECC" w:rsidRDefault="00892B26">
            <w:pPr>
              <w:rPr>
                <w:sz w:val="20"/>
                <w:szCs w:val="20"/>
              </w:rPr>
            </w:pPr>
          </w:p>
        </w:tc>
      </w:tr>
      <w:tr w:rsidR="00892B26" w:rsidRPr="00B47ECC" w14:paraId="42C7A2F8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9503AA1" w14:textId="38B3ACAA" w:rsidR="00892B26" w:rsidRPr="00B47ECC" w:rsidRDefault="00892B26" w:rsidP="00892B26">
            <w:pPr>
              <w:spacing w:after="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          </w:t>
            </w:r>
            <w:r w:rsidR="00BC62CF" w:rsidRPr="00B47ECC">
              <w:rPr>
                <w:sz w:val="20"/>
                <w:szCs w:val="20"/>
              </w:rPr>
              <w:t xml:space="preserve">6.4 </w:t>
            </w:r>
            <w:r w:rsidRPr="00B47ECC">
              <w:rPr>
                <w:sz w:val="20"/>
                <w:szCs w:val="20"/>
              </w:rPr>
              <w:t>Impact on the Environment</w:t>
            </w:r>
          </w:p>
        </w:tc>
        <w:tc>
          <w:tcPr>
            <w:tcW w:w="3500" w:type="pct"/>
          </w:tcPr>
          <w:p w14:paraId="65E5FA7E" w14:textId="77777777" w:rsidR="00892B26" w:rsidRPr="00B47ECC" w:rsidRDefault="00892B26">
            <w:pPr>
              <w:rPr>
                <w:sz w:val="20"/>
                <w:szCs w:val="20"/>
              </w:rPr>
            </w:pPr>
          </w:p>
        </w:tc>
      </w:tr>
      <w:tr w:rsidR="00892B26" w:rsidRPr="00B47ECC" w14:paraId="0B047E53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0A6B384" w14:textId="462E332B" w:rsidR="00892B26" w:rsidRPr="00B47ECC" w:rsidRDefault="00892B26" w:rsidP="00892B26">
            <w:pPr>
              <w:spacing w:after="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       </w:t>
            </w:r>
            <w:r w:rsidR="00BC62CF" w:rsidRPr="00B47ECC">
              <w:rPr>
                <w:sz w:val="20"/>
                <w:szCs w:val="20"/>
              </w:rPr>
              <w:t xml:space="preserve">   6.5 </w:t>
            </w:r>
            <w:r w:rsidRPr="00B47ECC">
              <w:rPr>
                <w:sz w:val="20"/>
                <w:szCs w:val="20"/>
              </w:rPr>
              <w:t>No financial gains</w:t>
            </w:r>
          </w:p>
        </w:tc>
        <w:tc>
          <w:tcPr>
            <w:tcW w:w="3500" w:type="pct"/>
          </w:tcPr>
          <w:p w14:paraId="364187D3" w14:textId="77777777" w:rsidR="00892B26" w:rsidRPr="00B47ECC" w:rsidRDefault="00892B26">
            <w:pPr>
              <w:rPr>
                <w:sz w:val="20"/>
                <w:szCs w:val="20"/>
              </w:rPr>
            </w:pPr>
          </w:p>
        </w:tc>
      </w:tr>
      <w:tr w:rsidR="00546DF5" w:rsidRPr="00B47ECC" w14:paraId="3CC9FFAB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4F3BADE" w14:textId="69810205" w:rsidR="00546DF5" w:rsidRPr="00B47ECC" w:rsidRDefault="00BC62CF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7. </w:t>
            </w:r>
            <w:r w:rsidR="008B02B9" w:rsidRPr="00B47ECC">
              <w:rPr>
                <w:sz w:val="20"/>
                <w:szCs w:val="20"/>
              </w:rPr>
              <w:t>Ethnicity as a factor</w:t>
            </w:r>
          </w:p>
        </w:tc>
        <w:tc>
          <w:tcPr>
            <w:tcW w:w="3500" w:type="pct"/>
          </w:tcPr>
          <w:p w14:paraId="2554AEFE" w14:textId="774CFC19" w:rsidR="00546DF5" w:rsidRPr="00B47ECC" w:rsidRDefault="00B50818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To what extent did ethnicity become a factor both among staff and service users?</w:t>
            </w:r>
          </w:p>
        </w:tc>
      </w:tr>
      <w:tr w:rsidR="00546DF5" w:rsidRPr="00B47ECC" w14:paraId="2F09DC5F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C622235" w14:textId="499D9504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7.1 </w:t>
            </w:r>
            <w:r w:rsidR="008B02B9" w:rsidRPr="00B47ECC">
              <w:rPr>
                <w:sz w:val="20"/>
                <w:szCs w:val="20"/>
              </w:rPr>
              <w:t xml:space="preserve">Asian ethnic </w:t>
            </w:r>
            <w:r w:rsidR="00B50818" w:rsidRPr="00B47ECC">
              <w:rPr>
                <w:sz w:val="20"/>
                <w:szCs w:val="20"/>
              </w:rPr>
              <w:t>minority</w:t>
            </w:r>
            <w:r w:rsidR="008B02B9" w:rsidRPr="00B47ECC">
              <w:rPr>
                <w:sz w:val="20"/>
                <w:szCs w:val="20"/>
              </w:rPr>
              <w:t xml:space="preserve"> staff severely affected</w:t>
            </w:r>
          </w:p>
        </w:tc>
        <w:tc>
          <w:tcPr>
            <w:tcW w:w="3500" w:type="pct"/>
          </w:tcPr>
          <w:p w14:paraId="4BC711FC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729FB832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857EA9A" w14:textId="7D1C4058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7.2 </w:t>
            </w:r>
            <w:r w:rsidR="008B02B9" w:rsidRPr="00B47ECC">
              <w:rPr>
                <w:sz w:val="20"/>
                <w:szCs w:val="20"/>
              </w:rPr>
              <w:t>Ethnicity not a factor for staff</w:t>
            </w:r>
          </w:p>
        </w:tc>
        <w:tc>
          <w:tcPr>
            <w:tcW w:w="3500" w:type="pct"/>
          </w:tcPr>
          <w:p w14:paraId="4FCFD15D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251E40EE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46A4714" w14:textId="544F70DD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7.3 </w:t>
            </w:r>
            <w:r w:rsidR="00B50818" w:rsidRPr="00B47ECC">
              <w:rPr>
                <w:sz w:val="20"/>
                <w:szCs w:val="20"/>
              </w:rPr>
              <w:t>Ethnicity</w:t>
            </w:r>
            <w:r w:rsidR="008B02B9" w:rsidRPr="00B47ECC">
              <w:rPr>
                <w:sz w:val="20"/>
                <w:szCs w:val="20"/>
              </w:rPr>
              <w:t xml:space="preserve"> not a factor for patients</w:t>
            </w:r>
          </w:p>
        </w:tc>
        <w:tc>
          <w:tcPr>
            <w:tcW w:w="3500" w:type="pct"/>
          </w:tcPr>
          <w:p w14:paraId="2C35C047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258EC8B0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4ADBBD6" w14:textId="4C055B55" w:rsidR="00546DF5" w:rsidRPr="00B47ECC" w:rsidRDefault="00BC62CF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lastRenderedPageBreak/>
              <w:t xml:space="preserve">8. </w:t>
            </w:r>
            <w:r w:rsidR="008B02B9" w:rsidRPr="00B47ECC">
              <w:rPr>
                <w:sz w:val="20"/>
                <w:szCs w:val="20"/>
              </w:rPr>
              <w:t xml:space="preserve">Extraneous </w:t>
            </w:r>
            <w:r w:rsidR="00B50818" w:rsidRPr="00B47ECC">
              <w:rPr>
                <w:sz w:val="20"/>
                <w:szCs w:val="20"/>
              </w:rPr>
              <w:t xml:space="preserve">or external </w:t>
            </w:r>
            <w:r w:rsidR="008B02B9" w:rsidRPr="00B47ECC">
              <w:rPr>
                <w:sz w:val="20"/>
                <w:szCs w:val="20"/>
              </w:rPr>
              <w:t>factors</w:t>
            </w:r>
          </w:p>
        </w:tc>
        <w:tc>
          <w:tcPr>
            <w:tcW w:w="3500" w:type="pct"/>
          </w:tcPr>
          <w:p w14:paraId="680BBE42" w14:textId="30081B6D" w:rsidR="00546DF5" w:rsidRPr="00B47ECC" w:rsidRDefault="00B50818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Any factors discussed to do with the external environment (the general health system)</w:t>
            </w:r>
          </w:p>
        </w:tc>
      </w:tr>
      <w:tr w:rsidR="00546DF5" w:rsidRPr="00B47ECC" w14:paraId="741AD205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7B727A9" w14:textId="79237FF2" w:rsidR="00546DF5" w:rsidRPr="00B47ECC" w:rsidRDefault="00BC62CF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9. </w:t>
            </w:r>
            <w:r w:rsidR="008B02B9" w:rsidRPr="00B47ECC">
              <w:rPr>
                <w:sz w:val="20"/>
                <w:szCs w:val="20"/>
              </w:rPr>
              <w:t>Geography of study site</w:t>
            </w:r>
          </w:p>
        </w:tc>
        <w:tc>
          <w:tcPr>
            <w:tcW w:w="3500" w:type="pct"/>
          </w:tcPr>
          <w:p w14:paraId="487964BF" w14:textId="173451C8" w:rsidR="00546DF5" w:rsidRPr="00B47ECC" w:rsidRDefault="00892B26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Where geography is mentioned, including the remoteness of some communities</w:t>
            </w:r>
          </w:p>
        </w:tc>
      </w:tr>
      <w:tr w:rsidR="00546DF5" w:rsidRPr="00B47ECC" w14:paraId="3CF05A74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3F7F377" w14:textId="71FB35EF" w:rsidR="00546DF5" w:rsidRPr="00B47ECC" w:rsidRDefault="00BC62CF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0. </w:t>
            </w:r>
            <w:r w:rsidR="008B02B9" w:rsidRPr="00B47ECC">
              <w:rPr>
                <w:sz w:val="20"/>
                <w:szCs w:val="20"/>
              </w:rPr>
              <w:t>Impact on leadership</w:t>
            </w:r>
          </w:p>
        </w:tc>
        <w:tc>
          <w:tcPr>
            <w:tcW w:w="3500" w:type="pct"/>
          </w:tcPr>
          <w:p w14:paraId="1A43FA91" w14:textId="0FE36150" w:rsidR="00546DF5" w:rsidRPr="00B47ECC" w:rsidRDefault="00892B26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How leadership style has been affected</w:t>
            </w:r>
          </w:p>
        </w:tc>
      </w:tr>
      <w:tr w:rsidR="00546DF5" w:rsidRPr="00B47ECC" w14:paraId="72C3EB88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BCADC72" w14:textId="24361353" w:rsidR="00546DF5" w:rsidRPr="00B47ECC" w:rsidRDefault="00BC62CF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1. </w:t>
            </w:r>
            <w:r w:rsidR="008B02B9" w:rsidRPr="00B47ECC">
              <w:rPr>
                <w:sz w:val="20"/>
                <w:szCs w:val="20"/>
              </w:rPr>
              <w:t>Impact on technology</w:t>
            </w:r>
          </w:p>
        </w:tc>
        <w:tc>
          <w:tcPr>
            <w:tcW w:w="3500" w:type="pct"/>
          </w:tcPr>
          <w:p w14:paraId="6077E61E" w14:textId="4C88D5A9" w:rsidR="00546DF5" w:rsidRPr="00B47ECC" w:rsidRDefault="00892B26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How the use of technology has been affected </w:t>
            </w:r>
          </w:p>
        </w:tc>
      </w:tr>
      <w:tr w:rsidR="00546DF5" w:rsidRPr="00B47ECC" w14:paraId="7D253202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12FAA0E" w14:textId="257E9307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1.1 </w:t>
            </w:r>
            <w:r w:rsidR="008B02B9" w:rsidRPr="00B47ECC">
              <w:rPr>
                <w:sz w:val="20"/>
                <w:szCs w:val="20"/>
              </w:rPr>
              <w:t>D</w:t>
            </w:r>
            <w:r w:rsidR="00493E2D" w:rsidRPr="00B47ECC">
              <w:rPr>
                <w:sz w:val="20"/>
                <w:szCs w:val="20"/>
              </w:rPr>
              <w:t>i</w:t>
            </w:r>
            <w:r w:rsidR="008B02B9" w:rsidRPr="00B47ECC">
              <w:rPr>
                <w:sz w:val="20"/>
                <w:szCs w:val="20"/>
              </w:rPr>
              <w:t>gital inequality</w:t>
            </w:r>
          </w:p>
        </w:tc>
        <w:tc>
          <w:tcPr>
            <w:tcW w:w="3500" w:type="pct"/>
          </w:tcPr>
          <w:p w14:paraId="7C9BB96B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37A08CFB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6FC658C" w14:textId="0318E7BC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1.2 </w:t>
            </w:r>
            <w:r w:rsidR="008B02B9" w:rsidRPr="00B47ECC">
              <w:rPr>
                <w:sz w:val="20"/>
                <w:szCs w:val="20"/>
              </w:rPr>
              <w:t>Digital first or by default</w:t>
            </w:r>
          </w:p>
        </w:tc>
        <w:tc>
          <w:tcPr>
            <w:tcW w:w="3500" w:type="pct"/>
          </w:tcPr>
          <w:p w14:paraId="6BD07835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16B1E033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54D3940" w14:textId="1A91BA82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1.3 </w:t>
            </w:r>
            <w:r w:rsidR="008B02B9" w:rsidRPr="00B47ECC">
              <w:rPr>
                <w:sz w:val="20"/>
                <w:szCs w:val="20"/>
              </w:rPr>
              <w:t>Embracing MS Teams</w:t>
            </w:r>
          </w:p>
        </w:tc>
        <w:tc>
          <w:tcPr>
            <w:tcW w:w="3500" w:type="pct"/>
          </w:tcPr>
          <w:p w14:paraId="1E9A0B58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599451BE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0F2C4F7" w14:textId="664893C2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1.4 </w:t>
            </w:r>
            <w:r w:rsidR="008B02B9" w:rsidRPr="00B47ECC">
              <w:rPr>
                <w:sz w:val="20"/>
                <w:szCs w:val="20"/>
              </w:rPr>
              <w:t>Enablers</w:t>
            </w:r>
          </w:p>
        </w:tc>
        <w:tc>
          <w:tcPr>
            <w:tcW w:w="3500" w:type="pct"/>
          </w:tcPr>
          <w:p w14:paraId="3C7B19AA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7BFA40BE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A10CEB3" w14:textId="3A32B1FE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1.5 </w:t>
            </w:r>
            <w:r w:rsidR="008B02B9" w:rsidRPr="00B47ECC">
              <w:rPr>
                <w:sz w:val="20"/>
                <w:szCs w:val="20"/>
              </w:rPr>
              <w:t>Good infrastructure</w:t>
            </w:r>
          </w:p>
        </w:tc>
        <w:tc>
          <w:tcPr>
            <w:tcW w:w="3500" w:type="pct"/>
          </w:tcPr>
          <w:p w14:paraId="61D67959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20175FD2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92AB10" w14:textId="5F152140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1.6 </w:t>
            </w:r>
            <w:r w:rsidR="008B02B9" w:rsidRPr="00B47ECC">
              <w:rPr>
                <w:sz w:val="20"/>
                <w:szCs w:val="20"/>
              </w:rPr>
              <w:t>Inadequate infrastructure</w:t>
            </w:r>
          </w:p>
        </w:tc>
        <w:tc>
          <w:tcPr>
            <w:tcW w:w="3500" w:type="pct"/>
          </w:tcPr>
          <w:p w14:paraId="77B97055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3CF324E7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BC3C758" w14:textId="0F03FB51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1.7 </w:t>
            </w:r>
            <w:r w:rsidR="008B02B9" w:rsidRPr="00B47ECC">
              <w:rPr>
                <w:sz w:val="20"/>
                <w:szCs w:val="20"/>
              </w:rPr>
              <w:t xml:space="preserve">IT governance and </w:t>
            </w:r>
            <w:r w:rsidR="00493E2D" w:rsidRPr="00B47ECC">
              <w:rPr>
                <w:sz w:val="20"/>
                <w:szCs w:val="20"/>
              </w:rPr>
              <w:t>security</w:t>
            </w:r>
            <w:r w:rsidR="008B02B9" w:rsidRPr="00B47ECC">
              <w:rPr>
                <w:sz w:val="20"/>
                <w:szCs w:val="20"/>
              </w:rPr>
              <w:t xml:space="preserve"> issues</w:t>
            </w:r>
          </w:p>
        </w:tc>
        <w:tc>
          <w:tcPr>
            <w:tcW w:w="3500" w:type="pct"/>
          </w:tcPr>
          <w:p w14:paraId="60C33C74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361A69C5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6DB87EF" w14:textId="68FCEC26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1.8 </w:t>
            </w:r>
            <w:r w:rsidR="008B02B9" w:rsidRPr="00B47ECC">
              <w:rPr>
                <w:sz w:val="20"/>
                <w:szCs w:val="20"/>
              </w:rPr>
              <w:t>Limitations of digital service</w:t>
            </w:r>
          </w:p>
        </w:tc>
        <w:tc>
          <w:tcPr>
            <w:tcW w:w="3500" w:type="pct"/>
          </w:tcPr>
          <w:p w14:paraId="3EFAC9BF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54BB7B60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E588C0D" w14:textId="4D455A02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1.9 </w:t>
            </w:r>
            <w:r w:rsidR="008B02B9" w:rsidRPr="00B47ECC">
              <w:rPr>
                <w:sz w:val="20"/>
                <w:szCs w:val="20"/>
              </w:rPr>
              <w:t>No worries about finance or funding</w:t>
            </w:r>
          </w:p>
        </w:tc>
        <w:tc>
          <w:tcPr>
            <w:tcW w:w="3500" w:type="pct"/>
          </w:tcPr>
          <w:p w14:paraId="16018E44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05F991BF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7790650" w14:textId="2FFA3A1B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1.10 </w:t>
            </w:r>
            <w:r w:rsidR="008B02B9" w:rsidRPr="00B47ECC">
              <w:rPr>
                <w:sz w:val="20"/>
                <w:szCs w:val="20"/>
              </w:rPr>
              <w:t>Positive technology effects</w:t>
            </w:r>
          </w:p>
        </w:tc>
        <w:tc>
          <w:tcPr>
            <w:tcW w:w="3500" w:type="pct"/>
          </w:tcPr>
          <w:p w14:paraId="38F40F3E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18995936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2590628" w14:textId="0F1CEFF3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1.11 </w:t>
            </w:r>
            <w:r w:rsidR="008B02B9" w:rsidRPr="00B47ECC">
              <w:rPr>
                <w:sz w:val="20"/>
                <w:szCs w:val="20"/>
              </w:rPr>
              <w:t>Staff being trained</w:t>
            </w:r>
          </w:p>
        </w:tc>
        <w:tc>
          <w:tcPr>
            <w:tcW w:w="3500" w:type="pct"/>
          </w:tcPr>
          <w:p w14:paraId="3C4E0818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3C6B14BE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E0033F3" w14:textId="331CF010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lastRenderedPageBreak/>
              <w:t xml:space="preserve">11.12 </w:t>
            </w:r>
            <w:r w:rsidR="008B02B9" w:rsidRPr="00B47ECC">
              <w:rPr>
                <w:sz w:val="20"/>
                <w:szCs w:val="20"/>
              </w:rPr>
              <w:t>Technology constraints</w:t>
            </w:r>
          </w:p>
        </w:tc>
        <w:tc>
          <w:tcPr>
            <w:tcW w:w="3500" w:type="pct"/>
          </w:tcPr>
          <w:p w14:paraId="78D5C81E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61C3615C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307A1F3" w14:textId="2EB3F884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1.13 </w:t>
            </w:r>
            <w:r w:rsidR="008B02B9" w:rsidRPr="00B47ECC">
              <w:rPr>
                <w:sz w:val="20"/>
                <w:szCs w:val="20"/>
              </w:rPr>
              <w:t>Young people being negative about technology</w:t>
            </w:r>
          </w:p>
        </w:tc>
        <w:tc>
          <w:tcPr>
            <w:tcW w:w="3500" w:type="pct"/>
          </w:tcPr>
          <w:p w14:paraId="06DCDAD2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546DF5" w:rsidRPr="00B47ECC" w14:paraId="771A3A28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F7AF3AB" w14:textId="42CEA1B5" w:rsidR="00546DF5" w:rsidRPr="00B47ECC" w:rsidRDefault="00BC62CF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2 </w:t>
            </w:r>
            <w:r w:rsidR="008B02B9" w:rsidRPr="00B47ECC">
              <w:rPr>
                <w:sz w:val="20"/>
                <w:szCs w:val="20"/>
              </w:rPr>
              <w:t>Innovation</w:t>
            </w:r>
          </w:p>
        </w:tc>
        <w:tc>
          <w:tcPr>
            <w:tcW w:w="3500" w:type="pct"/>
          </w:tcPr>
          <w:p w14:paraId="4AE2BA84" w14:textId="4AE208EB" w:rsidR="00546DF5" w:rsidRPr="00B47ECC" w:rsidRDefault="00892B26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Where innovation is discussed </w:t>
            </w:r>
          </w:p>
        </w:tc>
      </w:tr>
      <w:tr w:rsidR="00B51A5F" w:rsidRPr="00B47ECC" w14:paraId="1AA974DC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4A4A723" w14:textId="64CA472A" w:rsidR="00B51A5F" w:rsidRPr="00B47ECC" w:rsidRDefault="00B51A5F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     </w:t>
            </w:r>
            <w:r w:rsidR="00BC62CF" w:rsidRPr="00B47ECC">
              <w:rPr>
                <w:sz w:val="20"/>
                <w:szCs w:val="20"/>
              </w:rPr>
              <w:t xml:space="preserve">12.1 </w:t>
            </w:r>
            <w:r w:rsidRPr="00B47ECC">
              <w:rPr>
                <w:sz w:val="20"/>
                <w:szCs w:val="20"/>
              </w:rPr>
              <w:t>Service redesign or adjustments</w:t>
            </w:r>
          </w:p>
        </w:tc>
        <w:tc>
          <w:tcPr>
            <w:tcW w:w="3500" w:type="pct"/>
          </w:tcPr>
          <w:p w14:paraId="2BACAE5A" w14:textId="77777777" w:rsidR="00B51A5F" w:rsidRPr="00B47ECC" w:rsidRDefault="00B51A5F">
            <w:pPr>
              <w:rPr>
                <w:sz w:val="20"/>
                <w:szCs w:val="20"/>
              </w:rPr>
            </w:pPr>
          </w:p>
        </w:tc>
      </w:tr>
      <w:tr w:rsidR="00B51A5F" w:rsidRPr="00B47ECC" w14:paraId="55728EE8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65D5F6C" w14:textId="4565D581" w:rsidR="00B51A5F" w:rsidRPr="00B47ECC" w:rsidRDefault="00B51A5F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      </w:t>
            </w:r>
            <w:r w:rsidR="00BC62CF" w:rsidRPr="00B47ECC">
              <w:rPr>
                <w:sz w:val="20"/>
                <w:szCs w:val="20"/>
              </w:rPr>
              <w:t xml:space="preserve">12.2 </w:t>
            </w:r>
            <w:r w:rsidRPr="00B47ECC">
              <w:rPr>
                <w:sz w:val="20"/>
                <w:szCs w:val="20"/>
              </w:rPr>
              <w:t>Speed of change</w:t>
            </w:r>
          </w:p>
        </w:tc>
        <w:tc>
          <w:tcPr>
            <w:tcW w:w="3500" w:type="pct"/>
          </w:tcPr>
          <w:p w14:paraId="072299CA" w14:textId="77777777" w:rsidR="00B51A5F" w:rsidRPr="00B47ECC" w:rsidRDefault="00B51A5F">
            <w:pPr>
              <w:rPr>
                <w:sz w:val="20"/>
                <w:szCs w:val="20"/>
              </w:rPr>
            </w:pPr>
          </w:p>
        </w:tc>
      </w:tr>
      <w:tr w:rsidR="006737F7" w:rsidRPr="00B47ECC" w14:paraId="6ED157AB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436196D" w14:textId="74E45663" w:rsidR="00546DF5" w:rsidRPr="00B47ECC" w:rsidRDefault="00BC62CF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 </w:t>
            </w:r>
            <w:r w:rsidR="008B02B9" w:rsidRPr="00B47ECC">
              <w:rPr>
                <w:sz w:val="20"/>
                <w:szCs w:val="20"/>
              </w:rPr>
              <w:t>Key lessons</w:t>
            </w:r>
          </w:p>
        </w:tc>
        <w:tc>
          <w:tcPr>
            <w:tcW w:w="3500" w:type="pct"/>
          </w:tcPr>
          <w:p w14:paraId="6A7A3F0A" w14:textId="70A61CF3" w:rsidR="00546DF5" w:rsidRPr="00B47ECC" w:rsidRDefault="00892B26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The key lessons from COVID-19 and the response of mental health providers</w:t>
            </w:r>
          </w:p>
        </w:tc>
      </w:tr>
      <w:tr w:rsidR="006737F7" w:rsidRPr="00B47ECC" w14:paraId="28758B84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01D30AE" w14:textId="325B1270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1 </w:t>
            </w:r>
            <w:r w:rsidR="008B02B9" w:rsidRPr="00B47ECC">
              <w:rPr>
                <w:sz w:val="20"/>
                <w:szCs w:val="20"/>
              </w:rPr>
              <w:t>Appreciating the value of mental health</w:t>
            </w:r>
          </w:p>
        </w:tc>
        <w:tc>
          <w:tcPr>
            <w:tcW w:w="3500" w:type="pct"/>
          </w:tcPr>
          <w:p w14:paraId="2AE18344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669ADFB3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0760931" w14:textId="7144F261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2 </w:t>
            </w:r>
            <w:r w:rsidR="008B02B9" w:rsidRPr="00B47ECC">
              <w:rPr>
                <w:sz w:val="20"/>
                <w:szCs w:val="20"/>
              </w:rPr>
              <w:t>Assessing impact on the most vulnerable population</w:t>
            </w:r>
          </w:p>
        </w:tc>
        <w:tc>
          <w:tcPr>
            <w:tcW w:w="3500" w:type="pct"/>
          </w:tcPr>
          <w:p w14:paraId="0B4B6629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09F3116A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E84C7B1" w14:textId="3FFC081D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3 </w:t>
            </w:r>
            <w:r w:rsidR="008B02B9" w:rsidRPr="00B47ECC">
              <w:rPr>
                <w:sz w:val="20"/>
                <w:szCs w:val="20"/>
              </w:rPr>
              <w:t>Being able to take tough and urgent decisions</w:t>
            </w:r>
          </w:p>
        </w:tc>
        <w:tc>
          <w:tcPr>
            <w:tcW w:w="3500" w:type="pct"/>
          </w:tcPr>
          <w:p w14:paraId="26EDC032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2544E9C7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EFBB6A" w14:textId="1FAC7695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4 </w:t>
            </w:r>
            <w:r w:rsidR="008B02B9" w:rsidRPr="00B47ECC">
              <w:rPr>
                <w:sz w:val="20"/>
                <w:szCs w:val="20"/>
              </w:rPr>
              <w:t>Better use of data for patient quality</w:t>
            </w:r>
          </w:p>
        </w:tc>
        <w:tc>
          <w:tcPr>
            <w:tcW w:w="3500" w:type="pct"/>
          </w:tcPr>
          <w:p w14:paraId="23F5BC48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1D7422C1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FC9460A" w14:textId="015591A7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5 </w:t>
            </w:r>
            <w:r w:rsidR="008B02B9" w:rsidRPr="00B47ECC">
              <w:rPr>
                <w:sz w:val="20"/>
                <w:szCs w:val="20"/>
              </w:rPr>
              <w:t>Blended or hybrid approach</w:t>
            </w:r>
          </w:p>
        </w:tc>
        <w:tc>
          <w:tcPr>
            <w:tcW w:w="3500" w:type="pct"/>
          </w:tcPr>
          <w:p w14:paraId="4790EA2A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4E4E5B54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B660342" w14:textId="7CBB1AE9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6 </w:t>
            </w:r>
            <w:r w:rsidR="008B02B9" w:rsidRPr="00B47ECC">
              <w:rPr>
                <w:sz w:val="20"/>
                <w:szCs w:val="20"/>
              </w:rPr>
              <w:t>Caring for or valuing staff</w:t>
            </w:r>
          </w:p>
        </w:tc>
        <w:tc>
          <w:tcPr>
            <w:tcW w:w="3500" w:type="pct"/>
          </w:tcPr>
          <w:p w14:paraId="6397B6D8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4538A0BA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F127DB5" w14:textId="2515EB6D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7 </w:t>
            </w:r>
            <w:r w:rsidR="008B02B9" w:rsidRPr="00B47ECC">
              <w:rPr>
                <w:sz w:val="20"/>
                <w:szCs w:val="20"/>
              </w:rPr>
              <w:t xml:space="preserve">Changing </w:t>
            </w:r>
            <w:r w:rsidR="00493E2D" w:rsidRPr="00B47ECC">
              <w:rPr>
                <w:sz w:val="20"/>
                <w:szCs w:val="20"/>
              </w:rPr>
              <w:t>entrenched</w:t>
            </w:r>
            <w:r w:rsidR="008B02B9" w:rsidRPr="00B47ECC">
              <w:rPr>
                <w:sz w:val="20"/>
                <w:szCs w:val="20"/>
              </w:rPr>
              <w:t xml:space="preserve"> beliefs and assumptions</w:t>
            </w:r>
          </w:p>
        </w:tc>
        <w:tc>
          <w:tcPr>
            <w:tcW w:w="3500" w:type="pct"/>
          </w:tcPr>
          <w:p w14:paraId="736D5A93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67595A33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87AEBFE" w14:textId="743CF016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lastRenderedPageBreak/>
              <w:t xml:space="preserve">13.8 </w:t>
            </w:r>
            <w:r w:rsidR="008B02B9" w:rsidRPr="00B47ECC">
              <w:rPr>
                <w:sz w:val="20"/>
                <w:szCs w:val="20"/>
              </w:rPr>
              <w:t>Collaboration is key</w:t>
            </w:r>
          </w:p>
        </w:tc>
        <w:tc>
          <w:tcPr>
            <w:tcW w:w="3500" w:type="pct"/>
          </w:tcPr>
          <w:p w14:paraId="0EBC42BF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202F2803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9E634EF" w14:textId="09295CFF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9 </w:t>
            </w:r>
            <w:r w:rsidR="008B02B9" w:rsidRPr="00B47ECC">
              <w:rPr>
                <w:sz w:val="20"/>
                <w:szCs w:val="20"/>
              </w:rPr>
              <w:t>Demand and capacity modelling as a system</w:t>
            </w:r>
          </w:p>
        </w:tc>
        <w:tc>
          <w:tcPr>
            <w:tcW w:w="3500" w:type="pct"/>
          </w:tcPr>
          <w:p w14:paraId="3F89AFEF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713DB551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C1EB9CE" w14:textId="18B8B3AB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10 </w:t>
            </w:r>
            <w:r w:rsidR="008B02B9" w:rsidRPr="00B47ECC">
              <w:rPr>
                <w:sz w:val="20"/>
                <w:szCs w:val="20"/>
              </w:rPr>
              <w:t>Flexible working</w:t>
            </w:r>
          </w:p>
        </w:tc>
        <w:tc>
          <w:tcPr>
            <w:tcW w:w="3500" w:type="pct"/>
          </w:tcPr>
          <w:p w14:paraId="51CAEEF3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417500F3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761EAD8" w14:textId="6356CAA3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11 </w:t>
            </w:r>
            <w:r w:rsidR="008B02B9" w:rsidRPr="00B47ECC">
              <w:rPr>
                <w:sz w:val="20"/>
                <w:szCs w:val="20"/>
              </w:rPr>
              <w:t>Focus on staff wellbeing</w:t>
            </w:r>
          </w:p>
        </w:tc>
        <w:tc>
          <w:tcPr>
            <w:tcW w:w="3500" w:type="pct"/>
          </w:tcPr>
          <w:p w14:paraId="327B5B94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43BA3A07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0B24F5B" w14:textId="3225334D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12 </w:t>
            </w:r>
            <w:r w:rsidR="008B02B9" w:rsidRPr="00B47ECC">
              <w:rPr>
                <w:sz w:val="20"/>
                <w:szCs w:val="20"/>
              </w:rPr>
              <w:t>Good leadership is highly important</w:t>
            </w:r>
          </w:p>
        </w:tc>
        <w:tc>
          <w:tcPr>
            <w:tcW w:w="3500" w:type="pct"/>
          </w:tcPr>
          <w:p w14:paraId="139B312D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02BA40C0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A50FE9A" w14:textId="6E45E138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13 </w:t>
            </w:r>
            <w:r w:rsidR="008B02B9" w:rsidRPr="00B47ECC">
              <w:rPr>
                <w:sz w:val="20"/>
                <w:szCs w:val="20"/>
              </w:rPr>
              <w:t>Greater consciousness about mental health</w:t>
            </w:r>
          </w:p>
        </w:tc>
        <w:tc>
          <w:tcPr>
            <w:tcW w:w="3500" w:type="pct"/>
          </w:tcPr>
          <w:p w14:paraId="70442E89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1E7DA7F9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E52A658" w14:textId="526F17B0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14 </w:t>
            </w:r>
            <w:r w:rsidR="008B02B9" w:rsidRPr="00B47ECC">
              <w:rPr>
                <w:sz w:val="20"/>
                <w:szCs w:val="20"/>
              </w:rPr>
              <w:t>Greater staff engagement at service level</w:t>
            </w:r>
          </w:p>
        </w:tc>
        <w:tc>
          <w:tcPr>
            <w:tcW w:w="3500" w:type="pct"/>
          </w:tcPr>
          <w:p w14:paraId="03C45857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1F3E5987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5A1AEEF" w14:textId="625E1E4D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15 </w:t>
            </w:r>
            <w:r w:rsidR="008B02B9" w:rsidRPr="00B47ECC">
              <w:rPr>
                <w:sz w:val="20"/>
                <w:szCs w:val="20"/>
              </w:rPr>
              <w:t>Guidelines not sufficient</w:t>
            </w:r>
          </w:p>
        </w:tc>
        <w:tc>
          <w:tcPr>
            <w:tcW w:w="3500" w:type="pct"/>
          </w:tcPr>
          <w:p w14:paraId="36C0D87F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75F46C43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5FD5E45" w14:textId="4A254F0E" w:rsidR="00546DF5" w:rsidRPr="00B47ECC" w:rsidRDefault="00BC62CF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16 </w:t>
            </w:r>
            <w:r w:rsidR="008B02B9" w:rsidRPr="00B47ECC">
              <w:rPr>
                <w:sz w:val="20"/>
                <w:szCs w:val="20"/>
              </w:rPr>
              <w:t>Infection control</w:t>
            </w:r>
          </w:p>
        </w:tc>
        <w:tc>
          <w:tcPr>
            <w:tcW w:w="3500" w:type="pct"/>
          </w:tcPr>
          <w:p w14:paraId="541648D1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27B7A023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ABA1144" w14:textId="4A272DE1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13.17 L</w:t>
            </w:r>
            <w:r w:rsidR="008B02B9" w:rsidRPr="00B47ECC">
              <w:rPr>
                <w:sz w:val="20"/>
                <w:szCs w:val="20"/>
              </w:rPr>
              <w:t>ess bureaucratic</w:t>
            </w:r>
          </w:p>
        </w:tc>
        <w:tc>
          <w:tcPr>
            <w:tcW w:w="3500" w:type="pct"/>
          </w:tcPr>
          <w:p w14:paraId="2F353825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08064F22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A871723" w14:textId="3C38C3C5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18 </w:t>
            </w:r>
            <w:r w:rsidR="008B02B9" w:rsidRPr="00B47ECC">
              <w:rPr>
                <w:sz w:val="20"/>
                <w:szCs w:val="20"/>
              </w:rPr>
              <w:t>Listening to top scientists and clinicians</w:t>
            </w:r>
          </w:p>
        </w:tc>
        <w:tc>
          <w:tcPr>
            <w:tcW w:w="3500" w:type="pct"/>
          </w:tcPr>
          <w:p w14:paraId="3B8F6AF0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066F0846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5168BF0" w14:textId="75B3CD62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19 </w:t>
            </w:r>
            <w:r w:rsidR="008B02B9" w:rsidRPr="00B47ECC">
              <w:rPr>
                <w:sz w:val="20"/>
                <w:szCs w:val="20"/>
              </w:rPr>
              <w:t>Not being well prepared</w:t>
            </w:r>
          </w:p>
        </w:tc>
        <w:tc>
          <w:tcPr>
            <w:tcW w:w="3500" w:type="pct"/>
          </w:tcPr>
          <w:p w14:paraId="7D03660D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3FE585FE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C9D092B" w14:textId="50D49EDE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20 </w:t>
            </w:r>
            <w:r w:rsidR="008B02B9" w:rsidRPr="00B47ECC">
              <w:rPr>
                <w:sz w:val="20"/>
                <w:szCs w:val="20"/>
              </w:rPr>
              <w:t>Rapid transformation</w:t>
            </w:r>
          </w:p>
        </w:tc>
        <w:tc>
          <w:tcPr>
            <w:tcW w:w="3500" w:type="pct"/>
          </w:tcPr>
          <w:p w14:paraId="5F75A91C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3AE3816F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3522D8C" w14:textId="747E3CD6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lastRenderedPageBreak/>
              <w:t xml:space="preserve">13.21 </w:t>
            </w:r>
            <w:r w:rsidR="008B02B9" w:rsidRPr="00B47ECC">
              <w:rPr>
                <w:sz w:val="20"/>
                <w:szCs w:val="20"/>
              </w:rPr>
              <w:t>Services focusing on core business</w:t>
            </w:r>
          </w:p>
        </w:tc>
        <w:tc>
          <w:tcPr>
            <w:tcW w:w="3500" w:type="pct"/>
          </w:tcPr>
          <w:p w14:paraId="62AA509D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0E4EACCA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4E95677" w14:textId="62BE6A71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,22 </w:t>
            </w:r>
            <w:r w:rsidR="008B02B9" w:rsidRPr="00B47ECC">
              <w:rPr>
                <w:sz w:val="20"/>
                <w:szCs w:val="20"/>
              </w:rPr>
              <w:t>The value of IT in crisis time</w:t>
            </w:r>
          </w:p>
        </w:tc>
        <w:tc>
          <w:tcPr>
            <w:tcW w:w="3500" w:type="pct"/>
          </w:tcPr>
          <w:p w14:paraId="46A6F696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1D08F055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B47821E" w14:textId="244619B5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23 </w:t>
            </w:r>
            <w:r w:rsidR="008B02B9" w:rsidRPr="00B47ECC">
              <w:rPr>
                <w:sz w:val="20"/>
                <w:szCs w:val="20"/>
              </w:rPr>
              <w:t>Trusting staff to be professional in flexible working</w:t>
            </w:r>
          </w:p>
        </w:tc>
        <w:tc>
          <w:tcPr>
            <w:tcW w:w="3500" w:type="pct"/>
          </w:tcPr>
          <w:p w14:paraId="0157B6B5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55968394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AF8B7A8" w14:textId="5BDF0C9C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24 </w:t>
            </w:r>
            <w:r w:rsidR="008B02B9" w:rsidRPr="00B47ECC">
              <w:rPr>
                <w:sz w:val="20"/>
                <w:szCs w:val="20"/>
              </w:rPr>
              <w:t>Unclear policy messages about the MH sector</w:t>
            </w:r>
          </w:p>
        </w:tc>
        <w:tc>
          <w:tcPr>
            <w:tcW w:w="3500" w:type="pct"/>
          </w:tcPr>
          <w:p w14:paraId="32AA9803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16C4209A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A42B277" w14:textId="5F3E96AD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3.25 </w:t>
            </w:r>
            <w:r w:rsidR="008B02B9" w:rsidRPr="00B47ECC">
              <w:rPr>
                <w:sz w:val="20"/>
                <w:szCs w:val="20"/>
              </w:rPr>
              <w:t>What could have been done differently</w:t>
            </w:r>
          </w:p>
        </w:tc>
        <w:tc>
          <w:tcPr>
            <w:tcW w:w="3500" w:type="pct"/>
          </w:tcPr>
          <w:p w14:paraId="3BC52FB6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6E18FDD4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5417858" w14:textId="612ED8F7" w:rsidR="00546DF5" w:rsidRPr="00B47ECC" w:rsidRDefault="00BE2BD5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4. </w:t>
            </w:r>
            <w:r w:rsidR="008B02B9" w:rsidRPr="00B47ECC">
              <w:rPr>
                <w:sz w:val="20"/>
                <w:szCs w:val="20"/>
              </w:rPr>
              <w:t>Relationships</w:t>
            </w:r>
          </w:p>
        </w:tc>
        <w:tc>
          <w:tcPr>
            <w:tcW w:w="3500" w:type="pct"/>
          </w:tcPr>
          <w:p w14:paraId="5BB29C09" w14:textId="5905C23D" w:rsidR="00546DF5" w:rsidRPr="00B47ECC" w:rsidRDefault="00892B26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How relationships were affected</w:t>
            </w:r>
            <w:r w:rsidR="00E10901" w:rsidRPr="00B47ECC">
              <w:rPr>
                <w:sz w:val="20"/>
                <w:szCs w:val="20"/>
              </w:rPr>
              <w:t>, including internal and external relationships</w:t>
            </w:r>
          </w:p>
        </w:tc>
      </w:tr>
      <w:tr w:rsidR="006737F7" w:rsidRPr="00B47ECC" w14:paraId="6743EA47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FCE91D2" w14:textId="58143693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4.1 </w:t>
            </w:r>
            <w:r w:rsidR="008B02B9" w:rsidRPr="00B47ECC">
              <w:rPr>
                <w:sz w:val="20"/>
                <w:szCs w:val="20"/>
              </w:rPr>
              <w:t>Difficulty with internal relationships</w:t>
            </w:r>
          </w:p>
        </w:tc>
        <w:tc>
          <w:tcPr>
            <w:tcW w:w="3500" w:type="pct"/>
          </w:tcPr>
          <w:p w14:paraId="42BCFD08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7A4F514E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37FA5D9" w14:textId="7E6DD01E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4.2 </w:t>
            </w:r>
            <w:r w:rsidR="008B02B9" w:rsidRPr="00B47ECC">
              <w:rPr>
                <w:sz w:val="20"/>
                <w:szCs w:val="20"/>
              </w:rPr>
              <w:t>Good internal relationships</w:t>
            </w:r>
          </w:p>
        </w:tc>
        <w:tc>
          <w:tcPr>
            <w:tcW w:w="3500" w:type="pct"/>
          </w:tcPr>
          <w:p w14:paraId="430A3991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49FB2002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FEF112D" w14:textId="10622865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4.3 </w:t>
            </w:r>
            <w:r w:rsidR="008B02B9" w:rsidRPr="00B47ECC">
              <w:rPr>
                <w:sz w:val="20"/>
                <w:szCs w:val="20"/>
              </w:rPr>
              <w:t>Good system-wide relationships</w:t>
            </w:r>
          </w:p>
        </w:tc>
        <w:tc>
          <w:tcPr>
            <w:tcW w:w="3500" w:type="pct"/>
          </w:tcPr>
          <w:p w14:paraId="2172BE4C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789034EF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207C19F" w14:textId="1DA1D5CD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4.4 </w:t>
            </w:r>
            <w:r w:rsidR="008B02B9" w:rsidRPr="00B47ECC">
              <w:rPr>
                <w:sz w:val="20"/>
                <w:szCs w:val="20"/>
              </w:rPr>
              <w:t>Poor or difficult system-wide relationships</w:t>
            </w:r>
          </w:p>
        </w:tc>
        <w:tc>
          <w:tcPr>
            <w:tcW w:w="3500" w:type="pct"/>
          </w:tcPr>
          <w:p w14:paraId="3E9BC2E2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6737F7" w:rsidRPr="00B47ECC" w14:paraId="5197C529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F4BB70D" w14:textId="0FC392B5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4.5 </w:t>
            </w:r>
            <w:r w:rsidR="008B02B9" w:rsidRPr="00B47ECC">
              <w:rPr>
                <w:sz w:val="20"/>
                <w:szCs w:val="20"/>
              </w:rPr>
              <w:t>Virtual Teams meetings</w:t>
            </w:r>
          </w:p>
        </w:tc>
        <w:tc>
          <w:tcPr>
            <w:tcW w:w="3500" w:type="pct"/>
          </w:tcPr>
          <w:p w14:paraId="26BA3BE0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3B85B4C9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02FE985" w14:textId="71C20554" w:rsidR="00546DF5" w:rsidRPr="00B47ECC" w:rsidRDefault="00BE2BD5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5. </w:t>
            </w:r>
            <w:r w:rsidR="008B02B9" w:rsidRPr="00B47ECC">
              <w:rPr>
                <w:sz w:val="20"/>
                <w:szCs w:val="20"/>
              </w:rPr>
              <w:t>Staff redeployment</w:t>
            </w:r>
          </w:p>
        </w:tc>
        <w:tc>
          <w:tcPr>
            <w:tcW w:w="3500" w:type="pct"/>
          </w:tcPr>
          <w:p w14:paraId="191E53E8" w14:textId="496F69E0" w:rsidR="00546DF5" w:rsidRPr="00B47ECC" w:rsidRDefault="008B02B9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Instances in which staff were being redeployed </w:t>
            </w:r>
          </w:p>
        </w:tc>
      </w:tr>
      <w:tr w:rsidR="00B51A5F" w:rsidRPr="00B47ECC" w14:paraId="1F5B0101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3756421" w14:textId="7E03D38F" w:rsidR="00546DF5" w:rsidRPr="00B47ECC" w:rsidRDefault="00BE2BD5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6. </w:t>
            </w:r>
            <w:r w:rsidR="008B02B9" w:rsidRPr="00B47ECC">
              <w:rPr>
                <w:sz w:val="20"/>
                <w:szCs w:val="20"/>
              </w:rPr>
              <w:t>Staff Wellbeing</w:t>
            </w:r>
          </w:p>
        </w:tc>
        <w:tc>
          <w:tcPr>
            <w:tcW w:w="3500" w:type="pct"/>
          </w:tcPr>
          <w:p w14:paraId="198F090D" w14:textId="7A4A479D" w:rsidR="00546DF5" w:rsidRPr="00B47ECC" w:rsidRDefault="008B02B9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How staff wellbeing was affected and addressed by providers </w:t>
            </w:r>
          </w:p>
        </w:tc>
      </w:tr>
      <w:tr w:rsidR="00B51A5F" w:rsidRPr="00B47ECC" w14:paraId="797BD699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1424F92" w14:textId="5E7EB5D2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lastRenderedPageBreak/>
              <w:t xml:space="preserve">16.1 </w:t>
            </w:r>
            <w:r w:rsidR="008B02B9" w:rsidRPr="00B47ECC">
              <w:rPr>
                <w:sz w:val="20"/>
                <w:szCs w:val="20"/>
              </w:rPr>
              <w:t>Emotional pain from loss of colleagues or close ones</w:t>
            </w:r>
          </w:p>
        </w:tc>
        <w:tc>
          <w:tcPr>
            <w:tcW w:w="3500" w:type="pct"/>
          </w:tcPr>
          <w:p w14:paraId="67F33D19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40FB0651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EE4B42E" w14:textId="53FE2330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6.2 </w:t>
            </w:r>
            <w:r w:rsidR="008B02B9" w:rsidRPr="00B47ECC">
              <w:rPr>
                <w:sz w:val="20"/>
                <w:szCs w:val="20"/>
              </w:rPr>
              <w:t>Impact on morale and resilience</w:t>
            </w:r>
          </w:p>
        </w:tc>
        <w:tc>
          <w:tcPr>
            <w:tcW w:w="3500" w:type="pct"/>
          </w:tcPr>
          <w:p w14:paraId="46E10148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6432B6FA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92E1F20" w14:textId="7DFC9841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6.3 </w:t>
            </w:r>
            <w:r w:rsidR="008B02B9" w:rsidRPr="00B47ECC">
              <w:rPr>
                <w:sz w:val="20"/>
                <w:szCs w:val="20"/>
              </w:rPr>
              <w:t>Long term effects</w:t>
            </w:r>
          </w:p>
        </w:tc>
        <w:tc>
          <w:tcPr>
            <w:tcW w:w="3500" w:type="pct"/>
          </w:tcPr>
          <w:p w14:paraId="796CF653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3EA80601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8A27329" w14:textId="1C78AA29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6.4 </w:t>
            </w:r>
            <w:r w:rsidR="008B02B9" w:rsidRPr="00B47ECC">
              <w:rPr>
                <w:sz w:val="20"/>
                <w:szCs w:val="20"/>
              </w:rPr>
              <w:t>Occupational health</w:t>
            </w:r>
          </w:p>
        </w:tc>
        <w:tc>
          <w:tcPr>
            <w:tcW w:w="3500" w:type="pct"/>
          </w:tcPr>
          <w:p w14:paraId="5B28934E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3CD631D9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EFB3911" w14:textId="434094BA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6.5 </w:t>
            </w:r>
            <w:r w:rsidR="008B02B9" w:rsidRPr="00B47ECC">
              <w:rPr>
                <w:sz w:val="20"/>
                <w:szCs w:val="20"/>
              </w:rPr>
              <w:t>Service or team level support</w:t>
            </w:r>
          </w:p>
        </w:tc>
        <w:tc>
          <w:tcPr>
            <w:tcW w:w="3500" w:type="pct"/>
          </w:tcPr>
          <w:p w14:paraId="16C91FD0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0F17D095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0433005" w14:textId="4136DBBC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6.6 </w:t>
            </w:r>
            <w:r w:rsidR="008B02B9" w:rsidRPr="00B47ECC">
              <w:rPr>
                <w:sz w:val="20"/>
                <w:szCs w:val="20"/>
              </w:rPr>
              <w:t>Staff being risk-assessed</w:t>
            </w:r>
          </w:p>
        </w:tc>
        <w:tc>
          <w:tcPr>
            <w:tcW w:w="3500" w:type="pct"/>
          </w:tcPr>
          <w:p w14:paraId="2C95EFA8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668046D1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FA9B01C" w14:textId="4E310787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6.7 </w:t>
            </w:r>
            <w:r w:rsidR="008B02B9" w:rsidRPr="00B47ECC">
              <w:rPr>
                <w:sz w:val="20"/>
                <w:szCs w:val="20"/>
              </w:rPr>
              <w:t>Staff missing p</w:t>
            </w:r>
            <w:r w:rsidRPr="00B47ECC">
              <w:rPr>
                <w:sz w:val="20"/>
                <w:szCs w:val="20"/>
              </w:rPr>
              <w:t>h</w:t>
            </w:r>
            <w:r w:rsidR="008B02B9" w:rsidRPr="00B47ECC">
              <w:rPr>
                <w:sz w:val="20"/>
                <w:szCs w:val="20"/>
              </w:rPr>
              <w:t>ysical &amp; social interaction</w:t>
            </w:r>
          </w:p>
        </w:tc>
        <w:tc>
          <w:tcPr>
            <w:tcW w:w="3500" w:type="pct"/>
          </w:tcPr>
          <w:p w14:paraId="4BD5DCB1" w14:textId="64E6B387" w:rsidR="00546DF5" w:rsidRPr="00B47ECC" w:rsidRDefault="00BE2BD5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 </w:t>
            </w:r>
          </w:p>
        </w:tc>
      </w:tr>
      <w:tr w:rsidR="00B51A5F" w:rsidRPr="00B47ECC" w14:paraId="19AC99E9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229BBEE" w14:textId="7EF72E63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6.8 </w:t>
            </w:r>
            <w:r w:rsidR="008B02B9" w:rsidRPr="00B47ECC">
              <w:rPr>
                <w:sz w:val="20"/>
                <w:szCs w:val="20"/>
              </w:rPr>
              <w:t>Staff not accessing offer</w:t>
            </w:r>
          </w:p>
        </w:tc>
        <w:tc>
          <w:tcPr>
            <w:tcW w:w="3500" w:type="pct"/>
          </w:tcPr>
          <w:p w14:paraId="761B8AE6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7670D6AF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D9938F8" w14:textId="384640FB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6.9 </w:t>
            </w:r>
            <w:r w:rsidR="008B02B9" w:rsidRPr="00B47ECC">
              <w:rPr>
                <w:sz w:val="20"/>
                <w:szCs w:val="20"/>
              </w:rPr>
              <w:t>Staff were unequally affected</w:t>
            </w:r>
          </w:p>
        </w:tc>
        <w:tc>
          <w:tcPr>
            <w:tcW w:w="3500" w:type="pct"/>
          </w:tcPr>
          <w:p w14:paraId="4A2B33D9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22FB2F26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1E8E305" w14:textId="6B9F7DE1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6.20 </w:t>
            </w:r>
            <w:r w:rsidR="008B02B9" w:rsidRPr="00B47ECC">
              <w:rPr>
                <w:sz w:val="20"/>
                <w:szCs w:val="20"/>
              </w:rPr>
              <w:t>Trust level support</w:t>
            </w:r>
          </w:p>
        </w:tc>
        <w:tc>
          <w:tcPr>
            <w:tcW w:w="3500" w:type="pct"/>
          </w:tcPr>
          <w:p w14:paraId="3E5A22F0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3EDCC5E4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94C961B" w14:textId="64101986" w:rsidR="00546DF5" w:rsidRPr="00B47ECC" w:rsidRDefault="00BE2BD5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7. </w:t>
            </w:r>
            <w:r w:rsidR="008B02B9" w:rsidRPr="00B47ECC">
              <w:rPr>
                <w:sz w:val="20"/>
                <w:szCs w:val="20"/>
              </w:rPr>
              <w:t>Supply factor</w:t>
            </w:r>
          </w:p>
        </w:tc>
        <w:tc>
          <w:tcPr>
            <w:tcW w:w="3500" w:type="pct"/>
          </w:tcPr>
          <w:p w14:paraId="2A27405C" w14:textId="2F01E762" w:rsidR="00546DF5" w:rsidRPr="00B47ECC" w:rsidRDefault="008B02B9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Making services available to service users </w:t>
            </w:r>
          </w:p>
        </w:tc>
      </w:tr>
      <w:tr w:rsidR="00B51A5F" w:rsidRPr="00B47ECC" w14:paraId="0968346E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6A085B5" w14:textId="4EB6AF74" w:rsidR="00546DF5" w:rsidRPr="00B47ECC" w:rsidRDefault="00BE2BD5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  17.1 S</w:t>
            </w:r>
            <w:r w:rsidR="008B02B9" w:rsidRPr="00B47ECC">
              <w:rPr>
                <w:sz w:val="20"/>
                <w:szCs w:val="20"/>
              </w:rPr>
              <w:t>ervices bein</w:t>
            </w:r>
            <w:r w:rsidR="00493E2D" w:rsidRPr="00B47ECC">
              <w:rPr>
                <w:sz w:val="20"/>
                <w:szCs w:val="20"/>
              </w:rPr>
              <w:t>g</w:t>
            </w:r>
            <w:r w:rsidR="008B02B9" w:rsidRPr="00B47ECC">
              <w:rPr>
                <w:sz w:val="20"/>
                <w:szCs w:val="20"/>
              </w:rPr>
              <w:t xml:space="preserve"> closed</w:t>
            </w:r>
          </w:p>
        </w:tc>
        <w:tc>
          <w:tcPr>
            <w:tcW w:w="3500" w:type="pct"/>
          </w:tcPr>
          <w:p w14:paraId="47364E57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46146D64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DB004BF" w14:textId="7D90C2FB" w:rsidR="00546DF5" w:rsidRPr="00B47ECC" w:rsidRDefault="00BE2BD5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8 </w:t>
            </w:r>
            <w:r w:rsidR="008B02B9" w:rsidRPr="00B47ECC">
              <w:rPr>
                <w:sz w:val="20"/>
                <w:szCs w:val="20"/>
              </w:rPr>
              <w:t>System-wide collaboration</w:t>
            </w:r>
          </w:p>
        </w:tc>
        <w:tc>
          <w:tcPr>
            <w:tcW w:w="3500" w:type="pct"/>
          </w:tcPr>
          <w:p w14:paraId="64B31AB5" w14:textId="18A6E0EE" w:rsidR="00546DF5" w:rsidRPr="00B47ECC" w:rsidRDefault="008B02B9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Level of collaboration and cooperation between MH providers and partners (including acute providers, </w:t>
            </w:r>
            <w:proofErr w:type="gramStart"/>
            <w:r w:rsidRPr="00B47ECC">
              <w:rPr>
                <w:sz w:val="20"/>
                <w:szCs w:val="20"/>
              </w:rPr>
              <w:t>CCG</w:t>
            </w:r>
            <w:proofErr w:type="gramEnd"/>
            <w:r w:rsidRPr="00B47ECC">
              <w:rPr>
                <w:sz w:val="20"/>
                <w:szCs w:val="20"/>
              </w:rPr>
              <w:t xml:space="preserve"> and the private sector) </w:t>
            </w:r>
          </w:p>
        </w:tc>
      </w:tr>
      <w:tr w:rsidR="00B51A5F" w:rsidRPr="00B47ECC" w14:paraId="46119A6F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8B574CA" w14:textId="73499916" w:rsidR="00546DF5" w:rsidRPr="00B47ECC" w:rsidRDefault="00BE2BD5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19. </w:t>
            </w:r>
            <w:r w:rsidR="008B02B9" w:rsidRPr="00B47ECC">
              <w:rPr>
                <w:sz w:val="20"/>
                <w:szCs w:val="20"/>
              </w:rPr>
              <w:t>Use of data in decision making</w:t>
            </w:r>
          </w:p>
        </w:tc>
        <w:tc>
          <w:tcPr>
            <w:tcW w:w="3500" w:type="pct"/>
          </w:tcPr>
          <w:p w14:paraId="044E2C99" w14:textId="521D6FE8" w:rsidR="00546DF5" w:rsidRPr="00B47ECC" w:rsidRDefault="008B02B9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How data was used to influence decision-making</w:t>
            </w:r>
          </w:p>
        </w:tc>
      </w:tr>
      <w:tr w:rsidR="00B51A5F" w:rsidRPr="00B47ECC" w14:paraId="2B270DCC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C5E7EA6" w14:textId="759AFB91" w:rsidR="00546DF5" w:rsidRPr="00B47ECC" w:rsidRDefault="00BE2BD5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lastRenderedPageBreak/>
              <w:t xml:space="preserve">20. </w:t>
            </w:r>
            <w:r w:rsidR="008B02B9" w:rsidRPr="00B47ECC">
              <w:rPr>
                <w:sz w:val="20"/>
                <w:szCs w:val="20"/>
              </w:rPr>
              <w:t>Views on I</w:t>
            </w:r>
            <w:r w:rsidRPr="00B47ECC">
              <w:rPr>
                <w:sz w:val="20"/>
                <w:szCs w:val="20"/>
              </w:rPr>
              <w:t xml:space="preserve">ntegrated </w:t>
            </w:r>
            <w:r w:rsidR="008B02B9" w:rsidRPr="00B47ECC">
              <w:rPr>
                <w:sz w:val="20"/>
                <w:szCs w:val="20"/>
              </w:rPr>
              <w:t>C</w:t>
            </w:r>
            <w:r w:rsidRPr="00B47ECC">
              <w:rPr>
                <w:sz w:val="20"/>
                <w:szCs w:val="20"/>
              </w:rPr>
              <w:t xml:space="preserve">are </w:t>
            </w:r>
            <w:r w:rsidR="008B02B9" w:rsidRPr="00B47ECC">
              <w:rPr>
                <w:sz w:val="20"/>
                <w:szCs w:val="20"/>
              </w:rPr>
              <w:t>S</w:t>
            </w:r>
            <w:r w:rsidRPr="00B47ECC">
              <w:rPr>
                <w:sz w:val="20"/>
                <w:szCs w:val="20"/>
              </w:rPr>
              <w:t>ervice</w:t>
            </w:r>
          </w:p>
        </w:tc>
        <w:tc>
          <w:tcPr>
            <w:tcW w:w="3500" w:type="pct"/>
          </w:tcPr>
          <w:p w14:paraId="402D767A" w14:textId="010A08EF" w:rsidR="00546DF5" w:rsidRPr="00B47ECC" w:rsidRDefault="008B02B9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What informants think about the impact of COVID-19 on the evolution of ICS </w:t>
            </w:r>
          </w:p>
        </w:tc>
      </w:tr>
      <w:tr w:rsidR="00B51A5F" w:rsidRPr="00B47ECC" w14:paraId="0C1C494F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4491F08" w14:textId="7DDA0BB1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20.1 </w:t>
            </w:r>
            <w:r w:rsidR="008B02B9" w:rsidRPr="00B47ECC">
              <w:rPr>
                <w:sz w:val="20"/>
                <w:szCs w:val="20"/>
              </w:rPr>
              <w:t>Fear about organisations being too 'protective'</w:t>
            </w:r>
          </w:p>
        </w:tc>
        <w:tc>
          <w:tcPr>
            <w:tcW w:w="3500" w:type="pct"/>
          </w:tcPr>
          <w:p w14:paraId="54383A2A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54D0F85C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4350C54" w14:textId="1B919315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20.2 </w:t>
            </w:r>
            <w:r w:rsidR="008B02B9" w:rsidRPr="00B47ECC">
              <w:rPr>
                <w:sz w:val="20"/>
                <w:szCs w:val="20"/>
              </w:rPr>
              <w:t>Less optimistic about ICS</w:t>
            </w:r>
          </w:p>
        </w:tc>
        <w:tc>
          <w:tcPr>
            <w:tcW w:w="3500" w:type="pct"/>
          </w:tcPr>
          <w:p w14:paraId="7226C7EE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164E8943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FD4C7D9" w14:textId="090A6C76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20.3 </w:t>
            </w:r>
            <w:r w:rsidR="008B02B9" w:rsidRPr="00B47ECC">
              <w:rPr>
                <w:sz w:val="20"/>
                <w:szCs w:val="20"/>
              </w:rPr>
              <w:t>Optimistic about ICS</w:t>
            </w:r>
          </w:p>
        </w:tc>
        <w:tc>
          <w:tcPr>
            <w:tcW w:w="3500" w:type="pct"/>
          </w:tcPr>
          <w:p w14:paraId="5103B549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73110EB7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DF49DB7" w14:textId="56E8D471" w:rsidR="00546DF5" w:rsidRPr="00B47ECC" w:rsidRDefault="00BE2BD5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21. </w:t>
            </w:r>
            <w:r w:rsidR="008B02B9" w:rsidRPr="00B47ECC">
              <w:rPr>
                <w:sz w:val="20"/>
                <w:szCs w:val="20"/>
              </w:rPr>
              <w:t>Waiting lists</w:t>
            </w:r>
          </w:p>
        </w:tc>
        <w:tc>
          <w:tcPr>
            <w:tcW w:w="3500" w:type="pct"/>
          </w:tcPr>
          <w:p w14:paraId="0C534F2C" w14:textId="5E9E9802" w:rsidR="00546DF5" w:rsidRPr="00B47ECC" w:rsidRDefault="008B02B9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Impact of COVID-19 on waiting lists</w:t>
            </w:r>
          </w:p>
        </w:tc>
      </w:tr>
      <w:tr w:rsidR="00B51A5F" w:rsidRPr="00B47ECC" w14:paraId="6B433FD9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06E8A79" w14:textId="68BBA915" w:rsidR="00546DF5" w:rsidRPr="00B47ECC" w:rsidRDefault="00BE2BD5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22. </w:t>
            </w:r>
            <w:r w:rsidR="008B02B9" w:rsidRPr="00B47ECC">
              <w:rPr>
                <w:sz w:val="20"/>
                <w:szCs w:val="20"/>
              </w:rPr>
              <w:t>Workforce issues</w:t>
            </w:r>
          </w:p>
        </w:tc>
        <w:tc>
          <w:tcPr>
            <w:tcW w:w="3500" w:type="pct"/>
          </w:tcPr>
          <w:p w14:paraId="5BC337DF" w14:textId="04480F45" w:rsidR="00546DF5" w:rsidRPr="00B47ECC" w:rsidRDefault="008B02B9">
            <w:pPr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>Other issues relating to the workforce</w:t>
            </w:r>
          </w:p>
        </w:tc>
      </w:tr>
      <w:tr w:rsidR="00B51A5F" w:rsidRPr="00B47ECC" w14:paraId="51138A99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DF55FDF" w14:textId="3366FD7C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22.1 </w:t>
            </w:r>
            <w:r w:rsidR="008B02B9" w:rsidRPr="00B47ECC">
              <w:rPr>
                <w:sz w:val="20"/>
                <w:szCs w:val="20"/>
              </w:rPr>
              <w:t>Issues around PPE</w:t>
            </w:r>
          </w:p>
        </w:tc>
        <w:tc>
          <w:tcPr>
            <w:tcW w:w="3500" w:type="pct"/>
          </w:tcPr>
          <w:p w14:paraId="196BA131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3AC91346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5B8F974" w14:textId="5B7E8F00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22.2 </w:t>
            </w:r>
            <w:r w:rsidR="008B02B9" w:rsidRPr="00B47ECC">
              <w:rPr>
                <w:sz w:val="20"/>
                <w:szCs w:val="20"/>
              </w:rPr>
              <w:t>Mitigating staff shortage</w:t>
            </w:r>
          </w:p>
        </w:tc>
        <w:tc>
          <w:tcPr>
            <w:tcW w:w="3500" w:type="pct"/>
          </w:tcPr>
          <w:p w14:paraId="5446CA3B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3DDB4BF8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EF5361A" w14:textId="440F3FFF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22.3 </w:t>
            </w:r>
            <w:r w:rsidR="008B02B9" w:rsidRPr="00B47ECC">
              <w:rPr>
                <w:sz w:val="20"/>
                <w:szCs w:val="20"/>
              </w:rPr>
              <w:t>Sickness related staff shortage</w:t>
            </w:r>
          </w:p>
        </w:tc>
        <w:tc>
          <w:tcPr>
            <w:tcW w:w="3500" w:type="pct"/>
          </w:tcPr>
          <w:p w14:paraId="30295CD6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147CCA16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0FE34D9" w14:textId="4D6911E3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22.4 </w:t>
            </w:r>
            <w:r w:rsidR="008B02B9" w:rsidRPr="00B47ECC">
              <w:rPr>
                <w:sz w:val="20"/>
                <w:szCs w:val="20"/>
              </w:rPr>
              <w:t>Staff being hit by COVID</w:t>
            </w:r>
          </w:p>
        </w:tc>
        <w:tc>
          <w:tcPr>
            <w:tcW w:w="3500" w:type="pct"/>
          </w:tcPr>
          <w:p w14:paraId="533E34CF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24404DDC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2615C27" w14:textId="45DBEFE4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22.5 </w:t>
            </w:r>
            <w:r w:rsidR="008B02B9" w:rsidRPr="00B47ECC">
              <w:rPr>
                <w:sz w:val="20"/>
                <w:szCs w:val="20"/>
              </w:rPr>
              <w:t>Staff overworked and exhausted</w:t>
            </w:r>
          </w:p>
        </w:tc>
        <w:tc>
          <w:tcPr>
            <w:tcW w:w="3500" w:type="pct"/>
          </w:tcPr>
          <w:p w14:paraId="3C18F373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084AC2BF" w14:textId="77777777" w:rsidTr="00546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1F7A48C" w14:textId="01A02A59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22.6 </w:t>
            </w:r>
            <w:r w:rsidR="008B02B9" w:rsidRPr="00B47ECC">
              <w:rPr>
                <w:sz w:val="20"/>
                <w:szCs w:val="20"/>
              </w:rPr>
              <w:t>Staff shortage</w:t>
            </w:r>
          </w:p>
        </w:tc>
        <w:tc>
          <w:tcPr>
            <w:tcW w:w="3500" w:type="pct"/>
          </w:tcPr>
          <w:p w14:paraId="24706E78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  <w:tr w:rsidR="00B51A5F" w:rsidRPr="00B47ECC" w14:paraId="507A953F" w14:textId="77777777" w:rsidTr="00546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71DC200" w14:textId="091C63F4" w:rsidR="00546DF5" w:rsidRPr="00B47ECC" w:rsidRDefault="00BE2BD5">
            <w:pPr>
              <w:ind w:left="450"/>
              <w:rPr>
                <w:sz w:val="20"/>
                <w:szCs w:val="20"/>
              </w:rPr>
            </w:pPr>
            <w:r w:rsidRPr="00B47ECC">
              <w:rPr>
                <w:sz w:val="20"/>
                <w:szCs w:val="20"/>
              </w:rPr>
              <w:t xml:space="preserve">22.7 </w:t>
            </w:r>
            <w:r w:rsidR="008B02B9" w:rsidRPr="00B47ECC">
              <w:rPr>
                <w:sz w:val="20"/>
                <w:szCs w:val="20"/>
              </w:rPr>
              <w:t>Staff struggling with new mode of work</w:t>
            </w:r>
          </w:p>
        </w:tc>
        <w:tc>
          <w:tcPr>
            <w:tcW w:w="3500" w:type="pct"/>
          </w:tcPr>
          <w:p w14:paraId="0BA83EB6" w14:textId="77777777" w:rsidR="00546DF5" w:rsidRPr="00B47ECC" w:rsidRDefault="00546DF5">
            <w:pPr>
              <w:rPr>
                <w:sz w:val="20"/>
                <w:szCs w:val="20"/>
              </w:rPr>
            </w:pPr>
          </w:p>
        </w:tc>
      </w:tr>
    </w:tbl>
    <w:p w14:paraId="09BC7685" w14:textId="77777777" w:rsidR="00425B96" w:rsidRDefault="00425B96"/>
    <w:sectPr w:rsidR="00425B96">
      <w:footerReference w:type="default" r:id="rId7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037FB" w14:textId="77777777" w:rsidR="008956E5" w:rsidRDefault="008956E5">
      <w:pPr>
        <w:spacing w:after="0" w:line="240" w:lineRule="auto"/>
      </w:pPr>
      <w:r>
        <w:separator/>
      </w:r>
    </w:p>
  </w:endnote>
  <w:endnote w:type="continuationSeparator" w:id="0">
    <w:p w14:paraId="4199F735" w14:textId="77777777" w:rsidR="008956E5" w:rsidRDefault="00895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7CCCD9" w14:textId="77777777" w:rsidR="00546DF5" w:rsidRDefault="008B02B9">
    <w:pPr>
      <w:pStyle w:val="Footer1"/>
    </w:pPr>
    <w:r>
      <w:ptab w:relativeTo="margin" w:alignment="left" w:leader="none"/>
    </w:r>
    <w:r>
      <w:t>21/10/2022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493E2D">
      <w:rPr>
        <w:noProof/>
      </w:rPr>
      <w:t>1</w:t>
    </w:r>
    <w:r>
      <w:fldChar w:fldCharType="end"/>
    </w:r>
    <w:r>
      <w:t xml:space="preserve"> of </w:t>
    </w:r>
    <w:fldSimple w:instr=" NUMPAGES ">
      <w:r w:rsidR="00493E2D"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E594C" w14:textId="77777777" w:rsidR="008956E5" w:rsidRDefault="008956E5">
      <w:pPr>
        <w:spacing w:after="0" w:line="240" w:lineRule="auto"/>
      </w:pPr>
      <w:r>
        <w:separator/>
      </w:r>
    </w:p>
  </w:footnote>
  <w:footnote w:type="continuationSeparator" w:id="0">
    <w:p w14:paraId="1F892810" w14:textId="77777777" w:rsidR="008956E5" w:rsidRDefault="008956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9D00B7"/>
    <w:multiLevelType w:val="multilevel"/>
    <w:tmpl w:val="81E6E6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 w16cid:durableId="54358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141582"/>
    <w:rsid w:val="00235318"/>
    <w:rsid w:val="00396A39"/>
    <w:rsid w:val="00425B96"/>
    <w:rsid w:val="00493E2D"/>
    <w:rsid w:val="00546DF5"/>
    <w:rsid w:val="005754D0"/>
    <w:rsid w:val="005E3D8B"/>
    <w:rsid w:val="006737F7"/>
    <w:rsid w:val="008444F1"/>
    <w:rsid w:val="00892B26"/>
    <w:rsid w:val="008956E5"/>
    <w:rsid w:val="008B02B9"/>
    <w:rsid w:val="009F3FB4"/>
    <w:rsid w:val="00A47467"/>
    <w:rsid w:val="00B12803"/>
    <w:rsid w:val="00B34482"/>
    <w:rsid w:val="00B47ECC"/>
    <w:rsid w:val="00B50818"/>
    <w:rsid w:val="00B51A5F"/>
    <w:rsid w:val="00B70289"/>
    <w:rsid w:val="00BC62CF"/>
    <w:rsid w:val="00BE2BD5"/>
    <w:rsid w:val="00C02BAF"/>
    <w:rsid w:val="00C45C83"/>
    <w:rsid w:val="00E1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C01B6"/>
  <w15:chartTrackingRefBased/>
  <w15:docId w15:val="{325B5527-E348-457D-8EE8-49F615DC5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9F3F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111</Words>
  <Characters>633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Konteh (Social Work and Social Care)</dc:creator>
  <cp:keywords/>
  <dc:description/>
  <cp:lastModifiedBy>Isabel Ottoni</cp:lastModifiedBy>
  <cp:revision>2</cp:revision>
  <dcterms:created xsi:type="dcterms:W3CDTF">2022-12-20T18:40:00Z</dcterms:created>
  <dcterms:modified xsi:type="dcterms:W3CDTF">2022-12-20T18:40:00Z</dcterms:modified>
</cp:coreProperties>
</file>